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9"/>
        <w:gridCol w:w="2042"/>
        <w:gridCol w:w="2019"/>
        <w:gridCol w:w="1991"/>
        <w:gridCol w:w="2002"/>
        <w:gridCol w:w="1767"/>
      </w:tblGrid>
      <w:tr w:rsidR="001A2B8C" w14:paraId="524747A9" w14:textId="77777777" w:rsidTr="001A2B8C">
        <w:tc>
          <w:tcPr>
            <w:tcW w:w="3129" w:type="dxa"/>
          </w:tcPr>
          <w:p w14:paraId="3746AD3B" w14:textId="77777777" w:rsidR="001A2B8C" w:rsidRPr="001A2B8C" w:rsidRDefault="001A2B8C" w:rsidP="001A2B8C">
            <w:pPr>
              <w:rPr>
                <w:b/>
              </w:rPr>
            </w:pPr>
            <w:r w:rsidRPr="001A2B8C">
              <w:rPr>
                <w:b/>
              </w:rPr>
              <w:t>Theme</w:t>
            </w:r>
          </w:p>
        </w:tc>
        <w:tc>
          <w:tcPr>
            <w:tcW w:w="9821" w:type="dxa"/>
            <w:gridSpan w:val="5"/>
          </w:tcPr>
          <w:p w14:paraId="2D708FBE" w14:textId="77777777" w:rsidR="001A2B8C" w:rsidRPr="00263DA0" w:rsidRDefault="001A2B8C" w:rsidP="00274594">
            <w:pPr>
              <w:jc w:val="center"/>
              <w:rPr>
                <w:b/>
                <w:highlight w:val="yellow"/>
              </w:rPr>
            </w:pPr>
            <w:r w:rsidRPr="00263DA0">
              <w:rPr>
                <w:b/>
              </w:rPr>
              <w:t>Multidisciplinary approach</w:t>
            </w:r>
          </w:p>
        </w:tc>
      </w:tr>
      <w:tr w:rsidR="001A2B8C" w14:paraId="7556116D" w14:textId="77777777" w:rsidTr="001A2B8C">
        <w:tc>
          <w:tcPr>
            <w:tcW w:w="3129" w:type="dxa"/>
          </w:tcPr>
          <w:p w14:paraId="1394FDDB" w14:textId="77777777" w:rsidR="001A2B8C" w:rsidRPr="001A2B8C" w:rsidRDefault="001A2B8C">
            <w:pPr>
              <w:rPr>
                <w:b/>
              </w:rPr>
            </w:pPr>
            <w:r w:rsidRPr="001A2B8C">
              <w:rPr>
                <w:b/>
              </w:rPr>
              <w:t>Categories</w:t>
            </w:r>
          </w:p>
        </w:tc>
        <w:tc>
          <w:tcPr>
            <w:tcW w:w="2042" w:type="dxa"/>
          </w:tcPr>
          <w:p w14:paraId="55DB7DC5" w14:textId="1EF1493D" w:rsidR="001A2B8C" w:rsidRPr="00274594" w:rsidRDefault="001A2B8C">
            <w:pPr>
              <w:rPr>
                <w:i/>
              </w:rPr>
            </w:pPr>
            <w:r w:rsidRPr="00274594">
              <w:rPr>
                <w:i/>
              </w:rPr>
              <w:t xml:space="preserve">Collaboration </w:t>
            </w:r>
            <w:r>
              <w:rPr>
                <w:i/>
              </w:rPr>
              <w:t xml:space="preserve">among </w:t>
            </w:r>
            <w:r w:rsidR="00263DA0">
              <w:rPr>
                <w:i/>
              </w:rPr>
              <w:t>healthcare professionals (</w:t>
            </w:r>
            <w:r>
              <w:rPr>
                <w:i/>
              </w:rPr>
              <w:t>HCPs</w:t>
            </w:r>
            <w:r w:rsidR="00263DA0">
              <w:rPr>
                <w:i/>
              </w:rPr>
              <w:t>)</w:t>
            </w:r>
          </w:p>
        </w:tc>
        <w:tc>
          <w:tcPr>
            <w:tcW w:w="2019" w:type="dxa"/>
          </w:tcPr>
          <w:p w14:paraId="6074C5C8" w14:textId="77777777" w:rsidR="001A2B8C" w:rsidRPr="00274594" w:rsidRDefault="001A2B8C">
            <w:pPr>
              <w:rPr>
                <w:i/>
              </w:rPr>
            </w:pPr>
            <w:r w:rsidRPr="00274594">
              <w:rPr>
                <w:i/>
              </w:rPr>
              <w:t>Communication among oncology and community HCPs</w:t>
            </w:r>
          </w:p>
        </w:tc>
        <w:tc>
          <w:tcPr>
            <w:tcW w:w="1991" w:type="dxa"/>
          </w:tcPr>
          <w:p w14:paraId="7AD473FA" w14:textId="77777777" w:rsidR="001A2B8C" w:rsidRPr="00274594" w:rsidRDefault="001A2B8C">
            <w:pPr>
              <w:rPr>
                <w:i/>
              </w:rPr>
            </w:pPr>
            <w:r>
              <w:rPr>
                <w:i/>
              </w:rPr>
              <w:t>Distinct roles of the HCP in education delivery</w:t>
            </w:r>
          </w:p>
        </w:tc>
        <w:tc>
          <w:tcPr>
            <w:tcW w:w="2002" w:type="dxa"/>
          </w:tcPr>
          <w:p w14:paraId="4372345B" w14:textId="77777777" w:rsidR="001A2B8C" w:rsidRPr="002246F8" w:rsidRDefault="001A2B8C">
            <w:pPr>
              <w:rPr>
                <w:i/>
              </w:rPr>
            </w:pPr>
          </w:p>
        </w:tc>
        <w:tc>
          <w:tcPr>
            <w:tcW w:w="1767" w:type="dxa"/>
          </w:tcPr>
          <w:p w14:paraId="0F4F6EB0" w14:textId="77777777" w:rsidR="001A2B8C" w:rsidRPr="002246F8" w:rsidRDefault="001A2B8C">
            <w:pPr>
              <w:rPr>
                <w:i/>
              </w:rPr>
            </w:pPr>
          </w:p>
        </w:tc>
      </w:tr>
      <w:tr w:rsidR="001A2B8C" w14:paraId="395CBE3A" w14:textId="77777777" w:rsidTr="001A2B8C">
        <w:tc>
          <w:tcPr>
            <w:tcW w:w="3129" w:type="dxa"/>
          </w:tcPr>
          <w:p w14:paraId="01E78B59" w14:textId="011FAD64" w:rsidR="001A2B8C" w:rsidRPr="001A2B8C" w:rsidRDefault="001A2B8C">
            <w:pPr>
              <w:rPr>
                <w:b/>
              </w:rPr>
            </w:pPr>
            <w:r w:rsidRPr="001A2B8C">
              <w:rPr>
                <w:b/>
              </w:rPr>
              <w:t>Code</w:t>
            </w:r>
            <w:r w:rsidR="00263DA0">
              <w:rPr>
                <w:b/>
              </w:rPr>
              <w:t>s</w:t>
            </w:r>
          </w:p>
        </w:tc>
        <w:tc>
          <w:tcPr>
            <w:tcW w:w="2042" w:type="dxa"/>
          </w:tcPr>
          <w:p w14:paraId="2AD9757A" w14:textId="77777777" w:rsidR="001A2B8C" w:rsidRDefault="001A2B8C">
            <w:r>
              <w:t>Collaborative approach</w:t>
            </w:r>
          </w:p>
          <w:p w14:paraId="737CA03D" w14:textId="05830D17" w:rsidR="001A2B8C" w:rsidRDefault="00696CEF">
            <w:r>
              <w:t>(B1-3,</w:t>
            </w:r>
            <w:r w:rsidR="001A2B8C">
              <w:t>6): 4</w:t>
            </w:r>
          </w:p>
          <w:p w14:paraId="0F1C299E" w14:textId="77777777" w:rsidR="001A2B8C" w:rsidRDefault="001A2B8C">
            <w:r>
              <w:t>(C1): 1</w:t>
            </w:r>
          </w:p>
        </w:tc>
        <w:tc>
          <w:tcPr>
            <w:tcW w:w="2019" w:type="dxa"/>
          </w:tcPr>
          <w:p w14:paraId="467543C7" w14:textId="77777777" w:rsidR="001A2B8C" w:rsidRDefault="001A2B8C">
            <w:r>
              <w:t>Interdisciplinary communication</w:t>
            </w:r>
          </w:p>
          <w:p w14:paraId="1BB5F7AC" w14:textId="0DA5767C" w:rsidR="001A2B8C" w:rsidRDefault="00696CEF">
            <w:r>
              <w:t>(A1-2,</w:t>
            </w:r>
            <w:r w:rsidR="001A2B8C">
              <w:t>4): 3</w:t>
            </w:r>
          </w:p>
          <w:p w14:paraId="2EEB34D0" w14:textId="77777777" w:rsidR="001A2B8C" w:rsidRDefault="001A2B8C">
            <w:r>
              <w:t>(B3): 1</w:t>
            </w:r>
          </w:p>
        </w:tc>
        <w:tc>
          <w:tcPr>
            <w:tcW w:w="1991" w:type="dxa"/>
          </w:tcPr>
          <w:p w14:paraId="1055D34D" w14:textId="77777777" w:rsidR="001A2B8C" w:rsidRDefault="001A2B8C">
            <w:r>
              <w:t>Role of the pharmacist</w:t>
            </w:r>
          </w:p>
          <w:p w14:paraId="4797EC3E" w14:textId="7CB07F0C" w:rsidR="00AC01CD" w:rsidRDefault="00AC01CD">
            <w:r>
              <w:t>Adjustment of p</w:t>
            </w:r>
            <w:r w:rsidR="00263DA0">
              <w:t>atien</w:t>
            </w:r>
            <w:r>
              <w:t>t home med</w:t>
            </w:r>
            <w:r w:rsidR="005318F2">
              <w:t>ication</w:t>
            </w:r>
            <w:r>
              <w:t xml:space="preserve">s: </w:t>
            </w:r>
          </w:p>
          <w:p w14:paraId="2A4ED400" w14:textId="77777777" w:rsidR="00AC01CD" w:rsidRDefault="00AC01CD">
            <w:r>
              <w:t>(A2) 1</w:t>
            </w:r>
          </w:p>
          <w:p w14:paraId="2D27D6CC" w14:textId="77777777" w:rsidR="00AC01CD" w:rsidRDefault="00AC01CD">
            <w:r>
              <w:t>(B2): 1</w:t>
            </w:r>
          </w:p>
          <w:p w14:paraId="6C681EEE" w14:textId="71D4518C" w:rsidR="001A2B8C" w:rsidRDefault="001A2B8C">
            <w:r>
              <w:t>(C2): 1</w:t>
            </w:r>
          </w:p>
          <w:p w14:paraId="717793F5" w14:textId="33EE5CA0" w:rsidR="00AC01CD" w:rsidRDefault="001A2B8C">
            <w:r>
              <w:t>Alt</w:t>
            </w:r>
            <w:r w:rsidR="005318F2">
              <w:t>ernative</w:t>
            </w:r>
            <w:r>
              <w:t xml:space="preserve"> to med</w:t>
            </w:r>
            <w:r w:rsidR="005318F2">
              <w:t>ication</w:t>
            </w:r>
            <w:r>
              <w:t xml:space="preserve">s </w:t>
            </w:r>
          </w:p>
          <w:p w14:paraId="137415D1" w14:textId="77777777" w:rsidR="001A2B8C" w:rsidRDefault="001A2B8C">
            <w:r>
              <w:t>(B5): 1</w:t>
            </w:r>
          </w:p>
          <w:p w14:paraId="6775B77C" w14:textId="519CF50B" w:rsidR="00AC01CD" w:rsidRDefault="00AC01CD">
            <w:r>
              <w:t>Assessing chemo</w:t>
            </w:r>
            <w:r w:rsidR="005318F2">
              <w:t>therapy</w:t>
            </w:r>
            <w:r>
              <w:t xml:space="preserve"> doses: </w:t>
            </w:r>
          </w:p>
          <w:p w14:paraId="2A0CF19B" w14:textId="77777777" w:rsidR="00AC01CD" w:rsidRDefault="00AC01CD">
            <w:r>
              <w:t>(A3): 1</w:t>
            </w:r>
          </w:p>
          <w:p w14:paraId="4D9D8DD1" w14:textId="77777777" w:rsidR="00AC01CD" w:rsidRDefault="00AC01CD">
            <w:r>
              <w:t>(B3): 1</w:t>
            </w:r>
          </w:p>
          <w:p w14:paraId="305661D8" w14:textId="77777777" w:rsidR="001A2B8C" w:rsidRDefault="001A2B8C">
            <w:r>
              <w:t>(C4, D1): 2</w:t>
            </w:r>
          </w:p>
          <w:p w14:paraId="7CF469EA" w14:textId="145AEA18" w:rsidR="00AC01CD" w:rsidRDefault="00AC01CD">
            <w:r>
              <w:t>A</w:t>
            </w:r>
            <w:r w:rsidR="00263DA0">
              <w:t>s</w:t>
            </w:r>
            <w:r>
              <w:t>sessing chemo</w:t>
            </w:r>
            <w:r w:rsidR="005318F2">
              <w:t>therapy</w:t>
            </w:r>
            <w:r>
              <w:t xml:space="preserve"> toxicity: </w:t>
            </w:r>
          </w:p>
          <w:p w14:paraId="47903D07" w14:textId="77777777" w:rsidR="00AC01CD" w:rsidRDefault="00AC01CD">
            <w:r>
              <w:t>(B3-4): 2</w:t>
            </w:r>
          </w:p>
          <w:p w14:paraId="03821BAD" w14:textId="77777777" w:rsidR="001A2B8C" w:rsidRDefault="001A2B8C">
            <w:r>
              <w:t>(</w:t>
            </w:r>
            <w:r w:rsidR="00AC01CD">
              <w:t>C3)</w:t>
            </w:r>
            <w:r>
              <w:t>: 1</w:t>
            </w:r>
          </w:p>
          <w:p w14:paraId="316C5F11" w14:textId="5C22C462" w:rsidR="00AC01CD" w:rsidRDefault="00AC01CD">
            <w:r>
              <w:t>Chemo</w:t>
            </w:r>
            <w:r w:rsidR="005318F2">
              <w:t>therapy</w:t>
            </w:r>
            <w:r>
              <w:t xml:space="preserve"> med</w:t>
            </w:r>
            <w:r w:rsidR="005318F2">
              <w:t>ication</w:t>
            </w:r>
            <w:r>
              <w:t xml:space="preserve"> education: </w:t>
            </w:r>
          </w:p>
          <w:p w14:paraId="2587D0E4" w14:textId="77777777" w:rsidR="00AC01CD" w:rsidRDefault="00AC01CD">
            <w:r>
              <w:t>(A1-3): 3</w:t>
            </w:r>
          </w:p>
          <w:p w14:paraId="666579C4" w14:textId="77777777" w:rsidR="00AC01CD" w:rsidRDefault="00AC01CD">
            <w:r>
              <w:lastRenderedPageBreak/>
              <w:t>(B3, B5-6): 3</w:t>
            </w:r>
          </w:p>
          <w:p w14:paraId="5DFD4438" w14:textId="77777777" w:rsidR="001A2B8C" w:rsidRDefault="001A2B8C">
            <w:r>
              <w:t>(C2-4, D1): 4</w:t>
            </w:r>
          </w:p>
          <w:p w14:paraId="582F0763" w14:textId="78B5F010" w:rsidR="00AC01CD" w:rsidRDefault="001A2B8C">
            <w:r>
              <w:t>Complementary med</w:t>
            </w:r>
            <w:r w:rsidR="005318F2">
              <w:t>ication</w:t>
            </w:r>
            <w:r>
              <w:t xml:space="preserve"> education: </w:t>
            </w:r>
            <w:r w:rsidR="00AC01CD">
              <w:t>(A1-3): 3</w:t>
            </w:r>
          </w:p>
          <w:p w14:paraId="1F3B4226" w14:textId="77777777" w:rsidR="00AC01CD" w:rsidRDefault="00AC01CD">
            <w:r>
              <w:t>(B5): 1</w:t>
            </w:r>
          </w:p>
          <w:p w14:paraId="3F6575D6" w14:textId="77777777" w:rsidR="001A2B8C" w:rsidRDefault="001A2B8C">
            <w:r>
              <w:t>(C4):1</w:t>
            </w:r>
          </w:p>
          <w:p w14:paraId="326657E7" w14:textId="671879BE" w:rsidR="00AC01CD" w:rsidRDefault="00AC01CD">
            <w:r>
              <w:t>Consenting for chemo</w:t>
            </w:r>
            <w:r w:rsidR="005318F2">
              <w:t>therapy</w:t>
            </w:r>
            <w:r>
              <w:t>:</w:t>
            </w:r>
          </w:p>
          <w:p w14:paraId="1B47057F" w14:textId="77777777" w:rsidR="001A2B8C" w:rsidRDefault="001A2B8C">
            <w:r>
              <w:t>(C1): 1</w:t>
            </w:r>
          </w:p>
          <w:p w14:paraId="0EAAA50B" w14:textId="77777777" w:rsidR="00AC01CD" w:rsidRDefault="00AC01CD">
            <w:r>
              <w:t xml:space="preserve">Detailed drug history: </w:t>
            </w:r>
          </w:p>
          <w:p w14:paraId="438A4A8C" w14:textId="77777777" w:rsidR="00AC01CD" w:rsidRDefault="00AC01CD">
            <w:r>
              <w:t>(A2): 1</w:t>
            </w:r>
          </w:p>
          <w:p w14:paraId="2B5AB580" w14:textId="77777777" w:rsidR="001A2B8C" w:rsidRDefault="001A2B8C">
            <w:r>
              <w:t>(C4): 1</w:t>
            </w:r>
          </w:p>
          <w:p w14:paraId="51F1C4C5" w14:textId="77777777" w:rsidR="001A2B8C" w:rsidRDefault="00AC01CD">
            <w:r>
              <w:t xml:space="preserve">Drug coverage: </w:t>
            </w:r>
            <w:r w:rsidR="001A2B8C">
              <w:t>(B5): 1</w:t>
            </w:r>
          </w:p>
          <w:p w14:paraId="0166E92D" w14:textId="300BC814" w:rsidR="00696CEF" w:rsidRDefault="001A2B8C">
            <w:r>
              <w:t>D</w:t>
            </w:r>
            <w:r w:rsidR="00263DA0">
              <w:t xml:space="preserve">rug </w:t>
            </w:r>
            <w:r>
              <w:t>I</w:t>
            </w:r>
            <w:r w:rsidR="00263DA0">
              <w:t>nteractions</w:t>
            </w:r>
            <w:r>
              <w:t xml:space="preserve"> wit</w:t>
            </w:r>
            <w:r w:rsidR="00AC01CD">
              <w:t>h chemo</w:t>
            </w:r>
            <w:r w:rsidR="005318F2">
              <w:t>therapy</w:t>
            </w:r>
            <w:r w:rsidR="00AC01CD">
              <w:t xml:space="preserve">: </w:t>
            </w:r>
          </w:p>
          <w:p w14:paraId="4316882B" w14:textId="1FBF1A76" w:rsidR="00AC01CD" w:rsidRDefault="00AC01CD">
            <w:r>
              <w:t>(A1-4): 4</w:t>
            </w:r>
          </w:p>
          <w:p w14:paraId="5272A1DA" w14:textId="77777777" w:rsidR="00AC01CD" w:rsidRDefault="00AC01CD">
            <w:r>
              <w:t>(B2): 1</w:t>
            </w:r>
          </w:p>
          <w:p w14:paraId="12B805EF" w14:textId="77777777" w:rsidR="001A2B8C" w:rsidRDefault="00AC01CD">
            <w:r>
              <w:t>(</w:t>
            </w:r>
            <w:r w:rsidR="001A2B8C">
              <w:t>C2-3, D1): 3</w:t>
            </w:r>
          </w:p>
          <w:p w14:paraId="38C85E38" w14:textId="328FE4FA" w:rsidR="00AC01CD" w:rsidRDefault="00AC01CD">
            <w:r>
              <w:t>Med</w:t>
            </w:r>
            <w:r w:rsidR="00263DA0">
              <w:t>ication</w:t>
            </w:r>
            <w:r>
              <w:t xml:space="preserve"> Rec</w:t>
            </w:r>
            <w:r w:rsidR="00263DA0">
              <w:t>onciliation</w:t>
            </w:r>
            <w:r>
              <w:t xml:space="preserve">: </w:t>
            </w:r>
          </w:p>
          <w:p w14:paraId="79D34D40" w14:textId="77777777" w:rsidR="00AC01CD" w:rsidRDefault="00AC01CD">
            <w:r>
              <w:t>(B4): 1</w:t>
            </w:r>
          </w:p>
          <w:p w14:paraId="3A479852" w14:textId="77777777" w:rsidR="001A2B8C" w:rsidRDefault="001A2B8C">
            <w:r>
              <w:t>(C4): 1</w:t>
            </w:r>
          </w:p>
          <w:p w14:paraId="67AB563B" w14:textId="58A7DA4C" w:rsidR="00AC01CD" w:rsidRDefault="00263DA0">
            <w:r>
              <w:t>Pharmacist</w:t>
            </w:r>
            <w:r w:rsidR="00AC01CD">
              <w:t xml:space="preserve"> clinic: </w:t>
            </w:r>
          </w:p>
          <w:p w14:paraId="33180A79" w14:textId="5018BF56" w:rsidR="00AC01CD" w:rsidRDefault="00696CEF">
            <w:r>
              <w:t>(B1-3,</w:t>
            </w:r>
            <w:r w:rsidR="00AC01CD">
              <w:t>5): 4</w:t>
            </w:r>
          </w:p>
          <w:p w14:paraId="3C569328" w14:textId="77777777" w:rsidR="001A2B8C" w:rsidRDefault="001A2B8C">
            <w:r>
              <w:t>(C1, D1): 2</w:t>
            </w:r>
          </w:p>
          <w:p w14:paraId="60583F25" w14:textId="21A232BA" w:rsidR="00AC01CD" w:rsidRDefault="00AC01CD">
            <w:r>
              <w:lastRenderedPageBreak/>
              <w:t>Writing chemo</w:t>
            </w:r>
            <w:r w:rsidR="00263DA0">
              <w:t>therapy</w:t>
            </w:r>
            <w:r>
              <w:t xml:space="preserve"> orders: </w:t>
            </w:r>
          </w:p>
          <w:p w14:paraId="347B5193" w14:textId="77777777" w:rsidR="001A2B8C" w:rsidRDefault="001A2B8C">
            <w:r>
              <w:t>(C1): 1</w:t>
            </w:r>
          </w:p>
        </w:tc>
        <w:tc>
          <w:tcPr>
            <w:tcW w:w="2002" w:type="dxa"/>
          </w:tcPr>
          <w:p w14:paraId="79F533CA" w14:textId="77777777" w:rsidR="001A2B8C" w:rsidRDefault="001A2B8C"/>
        </w:tc>
        <w:tc>
          <w:tcPr>
            <w:tcW w:w="1767" w:type="dxa"/>
          </w:tcPr>
          <w:p w14:paraId="4ED0BFD9" w14:textId="77777777" w:rsidR="001A2B8C" w:rsidRDefault="001A2B8C"/>
        </w:tc>
      </w:tr>
      <w:tr w:rsidR="001A2B8C" w14:paraId="613AA3BA" w14:textId="77777777" w:rsidTr="001A2B8C">
        <w:tc>
          <w:tcPr>
            <w:tcW w:w="3129" w:type="dxa"/>
          </w:tcPr>
          <w:p w14:paraId="35FA7B1B" w14:textId="77777777" w:rsidR="001A2B8C" w:rsidRDefault="001A2B8C"/>
        </w:tc>
        <w:tc>
          <w:tcPr>
            <w:tcW w:w="2042" w:type="dxa"/>
          </w:tcPr>
          <w:p w14:paraId="655191F3" w14:textId="77777777" w:rsidR="001A2B8C" w:rsidRDefault="001A2B8C">
            <w:r>
              <w:t>Different perspectives of different HCPs in delivering education</w:t>
            </w:r>
          </w:p>
          <w:p w14:paraId="0558FAA3" w14:textId="77777777" w:rsidR="001A2B8C" w:rsidRDefault="001A2B8C">
            <w:r>
              <w:t>(A2): 1</w:t>
            </w:r>
          </w:p>
          <w:p w14:paraId="4193ED25" w14:textId="2ED42DC0" w:rsidR="001A2B8C" w:rsidRDefault="00AC01CD">
            <w:r>
              <w:t>(</w:t>
            </w:r>
            <w:r w:rsidR="00696CEF">
              <w:t>B2,5,</w:t>
            </w:r>
            <w:r w:rsidR="001A2B8C">
              <w:t>6): 3</w:t>
            </w:r>
          </w:p>
          <w:p w14:paraId="62FD8B8A" w14:textId="77777777" w:rsidR="001A2B8C" w:rsidRDefault="001A2B8C">
            <w:r>
              <w:t>(C2, D1): 2</w:t>
            </w:r>
          </w:p>
        </w:tc>
        <w:tc>
          <w:tcPr>
            <w:tcW w:w="2019" w:type="dxa"/>
          </w:tcPr>
          <w:p w14:paraId="33DF2AF0" w14:textId="77777777" w:rsidR="001A2B8C" w:rsidRDefault="001A2B8C">
            <w:r>
              <w:t>Involvement of community HCPs</w:t>
            </w:r>
          </w:p>
          <w:p w14:paraId="137F120E" w14:textId="77777777" w:rsidR="00AC01CD" w:rsidRDefault="001A2B8C">
            <w:r>
              <w:t>(A4): 1</w:t>
            </w:r>
          </w:p>
          <w:p w14:paraId="0CE466E6" w14:textId="77777777" w:rsidR="001A2B8C" w:rsidRDefault="001A2B8C">
            <w:r>
              <w:t>(B5-6): 2</w:t>
            </w:r>
          </w:p>
          <w:p w14:paraId="314C47CB" w14:textId="77777777" w:rsidR="001A2B8C" w:rsidRDefault="001A2B8C">
            <w:r>
              <w:t>(C3): 1</w:t>
            </w:r>
          </w:p>
        </w:tc>
        <w:tc>
          <w:tcPr>
            <w:tcW w:w="1991" w:type="dxa"/>
          </w:tcPr>
          <w:p w14:paraId="566B001A" w14:textId="77777777" w:rsidR="001A2B8C" w:rsidRDefault="001A2B8C">
            <w:r>
              <w:t>Role of the nurse</w:t>
            </w:r>
          </w:p>
          <w:p w14:paraId="61EFB89D" w14:textId="77777777" w:rsidR="00AC01CD" w:rsidRDefault="00AC01CD">
            <w:r>
              <w:t xml:space="preserve">Arranging teaching: </w:t>
            </w:r>
          </w:p>
          <w:p w14:paraId="448A50B4" w14:textId="77777777" w:rsidR="00AC01CD" w:rsidRDefault="00AC01CD">
            <w:r>
              <w:t>(A1-2): 2</w:t>
            </w:r>
          </w:p>
          <w:p w14:paraId="0946D1ED" w14:textId="77777777" w:rsidR="001A2B8C" w:rsidRDefault="001A2B8C">
            <w:r>
              <w:t>(C2): 1</w:t>
            </w:r>
          </w:p>
          <w:p w14:paraId="7CF01DFA" w14:textId="77777777" w:rsidR="00AC01CD" w:rsidRDefault="00AC01CD">
            <w:r>
              <w:t xml:space="preserve">Assessing compliance: </w:t>
            </w:r>
          </w:p>
          <w:p w14:paraId="22BAF875" w14:textId="77777777" w:rsidR="001A2B8C" w:rsidRDefault="001A2B8C">
            <w:r>
              <w:t>(C4): 1</w:t>
            </w:r>
          </w:p>
          <w:p w14:paraId="79DA650F" w14:textId="77777777" w:rsidR="00AC01CD" w:rsidRDefault="001A2B8C">
            <w:r>
              <w:t>Coll</w:t>
            </w:r>
            <w:r w:rsidR="00AC01CD">
              <w:t xml:space="preserve">ecting patient information: </w:t>
            </w:r>
          </w:p>
          <w:p w14:paraId="4A63F85E" w14:textId="77777777" w:rsidR="001A2B8C" w:rsidRDefault="001A2B8C">
            <w:r>
              <w:t>(B3): 1</w:t>
            </w:r>
          </w:p>
          <w:p w14:paraId="783C1B2A" w14:textId="658E8125" w:rsidR="00AC01CD" w:rsidRDefault="001A2B8C">
            <w:r>
              <w:t>Emotional support f</w:t>
            </w:r>
            <w:r w:rsidR="00AC01CD">
              <w:t>or the p</w:t>
            </w:r>
            <w:r w:rsidR="00263DA0">
              <w:t>atien</w:t>
            </w:r>
            <w:r w:rsidR="00AC01CD">
              <w:t xml:space="preserve">t: </w:t>
            </w:r>
          </w:p>
          <w:p w14:paraId="34EB257A" w14:textId="77777777" w:rsidR="00AC01CD" w:rsidRDefault="00AC01CD">
            <w:r>
              <w:t>(A2): 1</w:t>
            </w:r>
          </w:p>
          <w:p w14:paraId="3C097FAE" w14:textId="77777777" w:rsidR="00AC01CD" w:rsidRDefault="00AC01CD">
            <w:r>
              <w:t>(B1): 1</w:t>
            </w:r>
          </w:p>
          <w:p w14:paraId="5373FF31" w14:textId="77777777" w:rsidR="001A2B8C" w:rsidRDefault="001A2B8C">
            <w:r>
              <w:t>(C2): 1</w:t>
            </w:r>
          </w:p>
          <w:p w14:paraId="2411D17F" w14:textId="77777777" w:rsidR="001A2B8C" w:rsidRDefault="00AC01CD">
            <w:r>
              <w:t xml:space="preserve">Filling in gaps: </w:t>
            </w:r>
            <w:r w:rsidR="001A2B8C">
              <w:t>(B2): 1</w:t>
            </w:r>
          </w:p>
          <w:p w14:paraId="215AD713" w14:textId="77777777" w:rsidR="00231F71" w:rsidRDefault="00263DA0">
            <w:r>
              <w:t xml:space="preserve">General chemotherapy </w:t>
            </w:r>
            <w:r w:rsidR="00AC01CD">
              <w:t>med</w:t>
            </w:r>
            <w:r w:rsidR="00696CEF">
              <w:t>ication</w:t>
            </w:r>
            <w:r w:rsidR="00AC01CD">
              <w:t xml:space="preserve"> education: </w:t>
            </w:r>
          </w:p>
          <w:p w14:paraId="5A9EAEAE" w14:textId="2CAB00A3" w:rsidR="00AC01CD" w:rsidRDefault="007E4F2C">
            <w:r>
              <w:t>(A2-4): 4</w:t>
            </w:r>
          </w:p>
          <w:p w14:paraId="6A68CDCC" w14:textId="2DDD195D" w:rsidR="007E4F2C" w:rsidRDefault="001A2B8C">
            <w:r>
              <w:t>(</w:t>
            </w:r>
            <w:r w:rsidRPr="007E4F2C">
              <w:t>B1-2</w:t>
            </w:r>
            <w:r w:rsidR="007E4F2C" w:rsidRPr="007E4F2C">
              <w:t>,5-6):</w:t>
            </w:r>
            <w:r w:rsidR="007E4F2C">
              <w:t xml:space="preserve"> 4</w:t>
            </w:r>
          </w:p>
          <w:p w14:paraId="14A0363C" w14:textId="21DF7645" w:rsidR="001A2B8C" w:rsidRDefault="007E4F2C">
            <w:r>
              <w:t>(C1,4): 3</w:t>
            </w:r>
          </w:p>
          <w:p w14:paraId="614D5A49" w14:textId="77777777" w:rsidR="00AC01CD" w:rsidRDefault="00AC01CD">
            <w:r>
              <w:lastRenderedPageBreak/>
              <w:t xml:space="preserve">Reiteration of teaching: </w:t>
            </w:r>
          </w:p>
          <w:p w14:paraId="6F8D8F17" w14:textId="77777777" w:rsidR="001A2B8C" w:rsidRDefault="001A2B8C">
            <w:r>
              <w:t>(C1, D1): 2</w:t>
            </w:r>
          </w:p>
          <w:p w14:paraId="24B746C4" w14:textId="3E0A1A1F" w:rsidR="00AC01CD" w:rsidRDefault="005318F2">
            <w:r>
              <w:t>Supportive</w:t>
            </w:r>
            <w:r w:rsidR="00AC01CD">
              <w:t xml:space="preserve"> med</w:t>
            </w:r>
            <w:r>
              <w:t>ication</w:t>
            </w:r>
            <w:r w:rsidR="00AC01CD">
              <w:t xml:space="preserve"> teaching: </w:t>
            </w:r>
          </w:p>
          <w:p w14:paraId="262285C7" w14:textId="77777777" w:rsidR="00AC01CD" w:rsidRDefault="00AC01CD">
            <w:r>
              <w:t>(A3): 1</w:t>
            </w:r>
          </w:p>
          <w:p w14:paraId="0B55C5F5" w14:textId="77777777" w:rsidR="00696CEF" w:rsidRDefault="00696CEF">
            <w:r>
              <w:t>(B1-2,4-5): 4</w:t>
            </w:r>
          </w:p>
          <w:p w14:paraId="1572DC17" w14:textId="6F82E345" w:rsidR="001A2B8C" w:rsidRDefault="001A2B8C">
            <w:r>
              <w:t>(C2-4, D1): 4</w:t>
            </w:r>
          </w:p>
          <w:p w14:paraId="72722C0E" w14:textId="77777777" w:rsidR="001A2B8C" w:rsidRDefault="00AC01CD">
            <w:r>
              <w:t>Toxicity assessments:</w:t>
            </w:r>
            <w:r w:rsidR="001A2B8C">
              <w:t xml:space="preserve"> (B3): 1</w:t>
            </w:r>
          </w:p>
        </w:tc>
        <w:tc>
          <w:tcPr>
            <w:tcW w:w="2002" w:type="dxa"/>
          </w:tcPr>
          <w:p w14:paraId="2110FCCA" w14:textId="77777777" w:rsidR="001A2B8C" w:rsidRDefault="001A2B8C"/>
        </w:tc>
        <w:tc>
          <w:tcPr>
            <w:tcW w:w="1767" w:type="dxa"/>
          </w:tcPr>
          <w:p w14:paraId="23BE93D9" w14:textId="77777777" w:rsidR="001A2B8C" w:rsidRDefault="001A2B8C"/>
        </w:tc>
      </w:tr>
      <w:tr w:rsidR="001A2B8C" w14:paraId="3FC79EA1" w14:textId="77777777" w:rsidTr="001A2B8C">
        <w:tc>
          <w:tcPr>
            <w:tcW w:w="3129" w:type="dxa"/>
          </w:tcPr>
          <w:p w14:paraId="21A803BE" w14:textId="77777777" w:rsidR="001A2B8C" w:rsidRDefault="001A2B8C"/>
        </w:tc>
        <w:tc>
          <w:tcPr>
            <w:tcW w:w="2042" w:type="dxa"/>
          </w:tcPr>
          <w:p w14:paraId="45A45C73" w14:textId="77777777" w:rsidR="001A2B8C" w:rsidRDefault="001A2B8C">
            <w:r>
              <w:t>Teamwork</w:t>
            </w:r>
          </w:p>
          <w:p w14:paraId="4D7B8C1B" w14:textId="77777777" w:rsidR="001A2B8C" w:rsidRDefault="001A2B8C">
            <w:r>
              <w:t>(A1-4): 4</w:t>
            </w:r>
          </w:p>
          <w:p w14:paraId="17BAC9F8" w14:textId="77777777" w:rsidR="001A2B8C" w:rsidRDefault="001A2B8C">
            <w:r>
              <w:t>(B2-3, B5): 3</w:t>
            </w:r>
          </w:p>
          <w:p w14:paraId="73E2E09E" w14:textId="77777777" w:rsidR="001A2B8C" w:rsidRDefault="001A2B8C">
            <w:r>
              <w:t>(C1,D1): 2</w:t>
            </w:r>
          </w:p>
        </w:tc>
        <w:tc>
          <w:tcPr>
            <w:tcW w:w="2019" w:type="dxa"/>
          </w:tcPr>
          <w:p w14:paraId="61D01012" w14:textId="77777777" w:rsidR="001A2B8C" w:rsidRDefault="001A2B8C"/>
        </w:tc>
        <w:tc>
          <w:tcPr>
            <w:tcW w:w="1991" w:type="dxa"/>
          </w:tcPr>
          <w:p w14:paraId="06057A5A" w14:textId="77777777" w:rsidR="001A2B8C" w:rsidRDefault="001A2B8C">
            <w:r>
              <w:t>Role of the physician</w:t>
            </w:r>
          </w:p>
          <w:p w14:paraId="1B33932F" w14:textId="77777777" w:rsidR="00AC01CD" w:rsidRDefault="00AC01CD">
            <w:r>
              <w:t>Cancer diagnosis: (A2-4): 3</w:t>
            </w:r>
          </w:p>
          <w:p w14:paraId="24A2264D" w14:textId="6AC7D5CF" w:rsidR="00AC01CD" w:rsidRDefault="00696CEF">
            <w:r>
              <w:t>(B1-2,</w:t>
            </w:r>
            <w:r w:rsidR="00AC01CD">
              <w:t>4): 3</w:t>
            </w:r>
          </w:p>
          <w:p w14:paraId="7BA42299" w14:textId="74D401F6" w:rsidR="001A2B8C" w:rsidRDefault="00696CEF">
            <w:r>
              <w:t>(C1-2,</w:t>
            </w:r>
            <w:r w:rsidR="001A2B8C">
              <w:t>4): 3</w:t>
            </w:r>
          </w:p>
          <w:p w14:paraId="62D0447C" w14:textId="77777777" w:rsidR="00AC01CD" w:rsidRDefault="00AC01CD">
            <w:r>
              <w:t xml:space="preserve">Different treatment options: </w:t>
            </w:r>
          </w:p>
          <w:p w14:paraId="6AE04174" w14:textId="77777777" w:rsidR="00AC01CD" w:rsidRDefault="00AC01CD">
            <w:r>
              <w:t>(A2,4): 2</w:t>
            </w:r>
          </w:p>
          <w:p w14:paraId="383BFB5F" w14:textId="77777777" w:rsidR="00AC01CD" w:rsidRDefault="00AC01CD">
            <w:r>
              <w:t>(B3,5): 2</w:t>
            </w:r>
          </w:p>
          <w:p w14:paraId="70274BA4" w14:textId="77777777" w:rsidR="001A2B8C" w:rsidRDefault="001A2B8C">
            <w:r>
              <w:t>(C2,4): 2</w:t>
            </w:r>
          </w:p>
          <w:p w14:paraId="2E8DD481" w14:textId="002C627D" w:rsidR="00AC01CD" w:rsidRDefault="00AC01CD">
            <w:r>
              <w:t xml:space="preserve">Goals of </w:t>
            </w:r>
            <w:r w:rsidR="00263DA0">
              <w:t>chemotherapy</w:t>
            </w:r>
            <w:r>
              <w:t>: (B2-3): 2</w:t>
            </w:r>
          </w:p>
          <w:p w14:paraId="121E3182" w14:textId="0D1CB36A" w:rsidR="001A2B8C" w:rsidRDefault="00696CEF">
            <w:r>
              <w:t>(C1,</w:t>
            </w:r>
            <w:r w:rsidR="001A2B8C">
              <w:t>3-4, D1): 4</w:t>
            </w:r>
          </w:p>
          <w:p w14:paraId="2B5DF722" w14:textId="77777777" w:rsidR="00AC01CD" w:rsidRDefault="00AC01CD">
            <w:r>
              <w:t xml:space="preserve">Informed consent: </w:t>
            </w:r>
          </w:p>
          <w:p w14:paraId="4EDEA1F3" w14:textId="05E7184E" w:rsidR="00AC01CD" w:rsidRDefault="00696CEF">
            <w:r>
              <w:t>(A1,</w:t>
            </w:r>
            <w:r w:rsidR="00AC01CD">
              <w:t>3-4): 3</w:t>
            </w:r>
          </w:p>
          <w:p w14:paraId="4DF7D5DF" w14:textId="3937287C" w:rsidR="00AC01CD" w:rsidRDefault="00696CEF">
            <w:r>
              <w:lastRenderedPageBreak/>
              <w:t>(B1,</w:t>
            </w:r>
            <w:r w:rsidR="00AC01CD">
              <w:t>3-4): 3</w:t>
            </w:r>
          </w:p>
          <w:p w14:paraId="37D4A9BF" w14:textId="77777777" w:rsidR="001A2B8C" w:rsidRDefault="001A2B8C">
            <w:r>
              <w:t>(C1-4): 4</w:t>
            </w:r>
          </w:p>
          <w:p w14:paraId="7480E724" w14:textId="57EE04D2" w:rsidR="00AC01CD" w:rsidRDefault="001A2B8C">
            <w:r>
              <w:t>Int</w:t>
            </w:r>
            <w:r w:rsidR="00AC01CD">
              <w:t xml:space="preserve">roduction of </w:t>
            </w:r>
            <w:r w:rsidR="00263DA0">
              <w:t>chemotherapy</w:t>
            </w:r>
            <w:r w:rsidR="00AC01CD">
              <w:t xml:space="preserve"> treatment:</w:t>
            </w:r>
            <w:r>
              <w:t xml:space="preserve"> </w:t>
            </w:r>
          </w:p>
          <w:p w14:paraId="1030395B" w14:textId="77777777" w:rsidR="00AC01CD" w:rsidRDefault="00AC01CD">
            <w:r>
              <w:t>(A1): 1</w:t>
            </w:r>
          </w:p>
          <w:p w14:paraId="2515137B" w14:textId="77777777" w:rsidR="001A2B8C" w:rsidRDefault="001A2B8C">
            <w:r>
              <w:t>(D1): 1</w:t>
            </w:r>
          </w:p>
          <w:p w14:paraId="34990ABC" w14:textId="77777777" w:rsidR="00AC01CD" w:rsidRDefault="00AC01CD">
            <w:r>
              <w:t>Patient reassurance:</w:t>
            </w:r>
          </w:p>
          <w:p w14:paraId="6E3D98D9" w14:textId="77777777" w:rsidR="001A2B8C" w:rsidRDefault="001A2B8C">
            <w:r>
              <w:t>(C1): 1</w:t>
            </w:r>
          </w:p>
          <w:p w14:paraId="4C1DB2C5" w14:textId="684E083A" w:rsidR="00AC01CD" w:rsidRDefault="001A2B8C">
            <w:r>
              <w:t>Prescr</w:t>
            </w:r>
            <w:r w:rsidR="00AC01CD">
              <w:t>iptions for supportive med</w:t>
            </w:r>
            <w:r w:rsidR="005318F2">
              <w:t>ication</w:t>
            </w:r>
            <w:r w:rsidR="00AC01CD">
              <w:t>s: (A3): 1</w:t>
            </w:r>
          </w:p>
          <w:p w14:paraId="2A6005CF" w14:textId="77777777" w:rsidR="001A2B8C" w:rsidRDefault="001A2B8C">
            <w:r>
              <w:t>(B1): 1</w:t>
            </w:r>
          </w:p>
          <w:p w14:paraId="40CBB2A9" w14:textId="77777777" w:rsidR="00AC01CD" w:rsidRDefault="00AC01CD">
            <w:r>
              <w:t>Risks of treatment:</w:t>
            </w:r>
            <w:r w:rsidR="001A2B8C">
              <w:t xml:space="preserve"> </w:t>
            </w:r>
          </w:p>
          <w:p w14:paraId="6191DCC7" w14:textId="77777777" w:rsidR="00AC01CD" w:rsidRDefault="00AC01CD">
            <w:r>
              <w:t>(A2): 1</w:t>
            </w:r>
          </w:p>
          <w:p w14:paraId="33CFA0E6" w14:textId="77777777" w:rsidR="00AC01CD" w:rsidRDefault="00AC01CD">
            <w:r>
              <w:t>(B1): 1</w:t>
            </w:r>
          </w:p>
          <w:p w14:paraId="3F5C72E5" w14:textId="77777777" w:rsidR="001A2B8C" w:rsidRDefault="001A2B8C">
            <w:r>
              <w:t xml:space="preserve">(C3, D1): 2 </w:t>
            </w:r>
          </w:p>
        </w:tc>
        <w:tc>
          <w:tcPr>
            <w:tcW w:w="2002" w:type="dxa"/>
          </w:tcPr>
          <w:p w14:paraId="58B07EC7" w14:textId="77777777" w:rsidR="001A2B8C" w:rsidRDefault="001A2B8C"/>
        </w:tc>
        <w:tc>
          <w:tcPr>
            <w:tcW w:w="1767" w:type="dxa"/>
          </w:tcPr>
          <w:p w14:paraId="05FC6BFE" w14:textId="77777777" w:rsidR="001A2B8C" w:rsidRDefault="001A2B8C"/>
        </w:tc>
      </w:tr>
      <w:tr w:rsidR="001A2B8C" w14:paraId="7541DE46" w14:textId="77777777" w:rsidTr="001A2B8C">
        <w:tc>
          <w:tcPr>
            <w:tcW w:w="3129" w:type="dxa"/>
          </w:tcPr>
          <w:p w14:paraId="681D5888" w14:textId="77777777" w:rsidR="001A2B8C" w:rsidRPr="002246F8" w:rsidRDefault="001A2B8C" w:rsidP="002246F8"/>
        </w:tc>
        <w:tc>
          <w:tcPr>
            <w:tcW w:w="2042" w:type="dxa"/>
          </w:tcPr>
          <w:p w14:paraId="48DA55A3" w14:textId="77777777" w:rsidR="001A2B8C" w:rsidRDefault="001A2B8C" w:rsidP="002246F8">
            <w:r w:rsidRPr="002246F8">
              <w:t>Multidisciplinary clinic</w:t>
            </w:r>
          </w:p>
          <w:p w14:paraId="7B142E32" w14:textId="064408DC" w:rsidR="001A2B8C" w:rsidRDefault="00696CEF" w:rsidP="002246F8">
            <w:r>
              <w:t>(B1-3,</w:t>
            </w:r>
            <w:r w:rsidR="001A2B8C">
              <w:t>6): 4</w:t>
            </w:r>
          </w:p>
          <w:p w14:paraId="503D2827" w14:textId="77777777" w:rsidR="001A2B8C" w:rsidRPr="002246F8" w:rsidRDefault="001A2B8C" w:rsidP="002246F8">
            <w:r>
              <w:t>(C1): 1</w:t>
            </w:r>
          </w:p>
        </w:tc>
        <w:tc>
          <w:tcPr>
            <w:tcW w:w="2019" w:type="dxa"/>
          </w:tcPr>
          <w:p w14:paraId="553A40E6" w14:textId="77777777" w:rsidR="001A2B8C" w:rsidRDefault="001A2B8C" w:rsidP="002246F8"/>
        </w:tc>
        <w:tc>
          <w:tcPr>
            <w:tcW w:w="1991" w:type="dxa"/>
          </w:tcPr>
          <w:p w14:paraId="36D8A480" w14:textId="77777777" w:rsidR="001A2B8C" w:rsidRDefault="001A2B8C" w:rsidP="002246F8"/>
        </w:tc>
        <w:tc>
          <w:tcPr>
            <w:tcW w:w="2002" w:type="dxa"/>
          </w:tcPr>
          <w:p w14:paraId="302BA063" w14:textId="77777777" w:rsidR="001A2B8C" w:rsidRDefault="001A2B8C" w:rsidP="002246F8"/>
        </w:tc>
        <w:tc>
          <w:tcPr>
            <w:tcW w:w="1767" w:type="dxa"/>
          </w:tcPr>
          <w:p w14:paraId="14B4C04C" w14:textId="77777777" w:rsidR="001A2B8C" w:rsidRDefault="001A2B8C" w:rsidP="002246F8"/>
        </w:tc>
      </w:tr>
      <w:tr w:rsidR="001A2B8C" w14:paraId="1804D203" w14:textId="77777777" w:rsidTr="001A2B8C">
        <w:tc>
          <w:tcPr>
            <w:tcW w:w="3129" w:type="dxa"/>
          </w:tcPr>
          <w:p w14:paraId="7AF92C3F" w14:textId="77777777" w:rsidR="001A2B8C" w:rsidRDefault="001A2B8C" w:rsidP="002246F8"/>
        </w:tc>
        <w:tc>
          <w:tcPr>
            <w:tcW w:w="2042" w:type="dxa"/>
          </w:tcPr>
          <w:p w14:paraId="442360CD" w14:textId="77777777" w:rsidR="001A2B8C" w:rsidRDefault="001A2B8C" w:rsidP="002246F8"/>
        </w:tc>
        <w:tc>
          <w:tcPr>
            <w:tcW w:w="2019" w:type="dxa"/>
          </w:tcPr>
          <w:p w14:paraId="1C457250" w14:textId="77777777" w:rsidR="001A2B8C" w:rsidRDefault="001A2B8C" w:rsidP="002246F8"/>
        </w:tc>
        <w:tc>
          <w:tcPr>
            <w:tcW w:w="1991" w:type="dxa"/>
          </w:tcPr>
          <w:p w14:paraId="2F3F38BC" w14:textId="77777777" w:rsidR="001A2B8C" w:rsidRDefault="001A2B8C" w:rsidP="002246F8"/>
        </w:tc>
        <w:tc>
          <w:tcPr>
            <w:tcW w:w="2002" w:type="dxa"/>
          </w:tcPr>
          <w:p w14:paraId="27705DB0" w14:textId="77777777" w:rsidR="001A2B8C" w:rsidRDefault="001A2B8C" w:rsidP="002246F8"/>
        </w:tc>
        <w:tc>
          <w:tcPr>
            <w:tcW w:w="1767" w:type="dxa"/>
          </w:tcPr>
          <w:p w14:paraId="1CC6F72A" w14:textId="77777777" w:rsidR="001A2B8C" w:rsidRDefault="001A2B8C" w:rsidP="002246F8"/>
        </w:tc>
      </w:tr>
      <w:tr w:rsidR="001A2B8C" w14:paraId="11E93DF9" w14:textId="77777777" w:rsidTr="001A2B8C">
        <w:tc>
          <w:tcPr>
            <w:tcW w:w="3129" w:type="dxa"/>
          </w:tcPr>
          <w:p w14:paraId="0BF98912" w14:textId="77777777" w:rsidR="001A2B8C" w:rsidRPr="001A2B8C" w:rsidRDefault="001A2B8C" w:rsidP="001A2B8C">
            <w:pPr>
              <w:rPr>
                <w:b/>
              </w:rPr>
            </w:pPr>
            <w:r w:rsidRPr="001A2B8C">
              <w:rPr>
                <w:b/>
              </w:rPr>
              <w:t>Theme</w:t>
            </w:r>
          </w:p>
        </w:tc>
        <w:tc>
          <w:tcPr>
            <w:tcW w:w="9821" w:type="dxa"/>
            <w:gridSpan w:val="5"/>
          </w:tcPr>
          <w:p w14:paraId="7F0C320E" w14:textId="77777777" w:rsidR="001A2B8C" w:rsidRPr="00263DA0" w:rsidRDefault="001A2B8C" w:rsidP="002246F8">
            <w:pPr>
              <w:jc w:val="center"/>
              <w:rPr>
                <w:b/>
                <w:highlight w:val="yellow"/>
              </w:rPr>
            </w:pPr>
            <w:r w:rsidRPr="00263DA0">
              <w:rPr>
                <w:b/>
              </w:rPr>
              <w:t>Delivery of oncology medication education</w:t>
            </w:r>
          </w:p>
        </w:tc>
      </w:tr>
      <w:tr w:rsidR="001A2B8C" w14:paraId="7B7D92EF" w14:textId="77777777" w:rsidTr="001A2B8C">
        <w:tc>
          <w:tcPr>
            <w:tcW w:w="3129" w:type="dxa"/>
          </w:tcPr>
          <w:p w14:paraId="3BFB28BD" w14:textId="7BA17CBD" w:rsidR="001A2B8C" w:rsidRPr="001A2B8C" w:rsidRDefault="001A2B8C" w:rsidP="002246F8">
            <w:pPr>
              <w:rPr>
                <w:b/>
              </w:rPr>
            </w:pPr>
            <w:r w:rsidRPr="001A2B8C">
              <w:rPr>
                <w:b/>
              </w:rPr>
              <w:t>Categor</w:t>
            </w:r>
            <w:r w:rsidR="00263DA0">
              <w:rPr>
                <w:b/>
              </w:rPr>
              <w:t>ies</w:t>
            </w:r>
          </w:p>
        </w:tc>
        <w:tc>
          <w:tcPr>
            <w:tcW w:w="2042" w:type="dxa"/>
          </w:tcPr>
          <w:p w14:paraId="2D56A5BD" w14:textId="77777777" w:rsidR="001A2B8C" w:rsidRPr="00D24856" w:rsidRDefault="001A2B8C" w:rsidP="002246F8">
            <w:pPr>
              <w:rPr>
                <w:i/>
              </w:rPr>
            </w:pPr>
          </w:p>
        </w:tc>
        <w:tc>
          <w:tcPr>
            <w:tcW w:w="2019" w:type="dxa"/>
          </w:tcPr>
          <w:p w14:paraId="70211DA5" w14:textId="77777777" w:rsidR="001A2B8C" w:rsidRPr="00D24856" w:rsidRDefault="001A2B8C" w:rsidP="002246F8">
            <w:pPr>
              <w:rPr>
                <w:i/>
              </w:rPr>
            </w:pPr>
            <w:r>
              <w:rPr>
                <w:i/>
              </w:rPr>
              <w:t xml:space="preserve">Presentation of information </w:t>
            </w:r>
          </w:p>
        </w:tc>
        <w:tc>
          <w:tcPr>
            <w:tcW w:w="1991" w:type="dxa"/>
          </w:tcPr>
          <w:p w14:paraId="417B48EA" w14:textId="77777777" w:rsidR="004658E7" w:rsidRPr="00124D57" w:rsidRDefault="001A2B8C" w:rsidP="002246F8">
            <w:pPr>
              <w:rPr>
                <w:i/>
              </w:rPr>
            </w:pPr>
            <w:r w:rsidRPr="00124D57">
              <w:rPr>
                <w:i/>
              </w:rPr>
              <w:t>Prioritization of chemotherapy drug information for patients</w:t>
            </w:r>
          </w:p>
        </w:tc>
        <w:tc>
          <w:tcPr>
            <w:tcW w:w="2002" w:type="dxa"/>
          </w:tcPr>
          <w:p w14:paraId="31A90A28" w14:textId="77777777" w:rsidR="001A2B8C" w:rsidRPr="002246F8" w:rsidRDefault="001A2B8C" w:rsidP="002246F8">
            <w:pPr>
              <w:rPr>
                <w:i/>
              </w:rPr>
            </w:pPr>
            <w:r w:rsidRPr="002246F8">
              <w:rPr>
                <w:i/>
              </w:rPr>
              <w:t>Modes of education delivery</w:t>
            </w:r>
          </w:p>
        </w:tc>
        <w:tc>
          <w:tcPr>
            <w:tcW w:w="1767" w:type="dxa"/>
          </w:tcPr>
          <w:p w14:paraId="3CF76F82" w14:textId="77777777" w:rsidR="001A2B8C" w:rsidRPr="002246F8" w:rsidRDefault="001A2B8C" w:rsidP="002246F8">
            <w:pPr>
              <w:rPr>
                <w:i/>
              </w:rPr>
            </w:pPr>
          </w:p>
        </w:tc>
      </w:tr>
      <w:tr w:rsidR="001A2B8C" w14:paraId="4C0021DD" w14:textId="77777777" w:rsidTr="001A2B8C">
        <w:tc>
          <w:tcPr>
            <w:tcW w:w="3129" w:type="dxa"/>
          </w:tcPr>
          <w:p w14:paraId="1B7ACA52" w14:textId="77777777" w:rsidR="001A2B8C" w:rsidRPr="001A2B8C" w:rsidRDefault="001A2B8C" w:rsidP="002246F8">
            <w:pPr>
              <w:rPr>
                <w:b/>
              </w:rPr>
            </w:pPr>
            <w:r w:rsidRPr="001A2B8C">
              <w:rPr>
                <w:b/>
              </w:rPr>
              <w:lastRenderedPageBreak/>
              <w:t>Codes</w:t>
            </w:r>
          </w:p>
        </w:tc>
        <w:tc>
          <w:tcPr>
            <w:tcW w:w="2042" w:type="dxa"/>
          </w:tcPr>
          <w:p w14:paraId="50B06A0E" w14:textId="77777777" w:rsidR="001A2B8C" w:rsidRDefault="001A2B8C" w:rsidP="002246F8"/>
        </w:tc>
        <w:tc>
          <w:tcPr>
            <w:tcW w:w="2019" w:type="dxa"/>
          </w:tcPr>
          <w:p w14:paraId="1AE172C1" w14:textId="77777777" w:rsidR="001A2B8C" w:rsidRDefault="001A2B8C" w:rsidP="002246F8">
            <w:r>
              <w:t xml:space="preserve">Condensed information </w:t>
            </w:r>
          </w:p>
          <w:p w14:paraId="55FC1D85" w14:textId="77777777" w:rsidR="004625BA" w:rsidRDefault="004625BA" w:rsidP="002246F8">
            <w:r>
              <w:t>A3: 2</w:t>
            </w:r>
          </w:p>
          <w:p w14:paraId="44055520" w14:textId="78177CA5" w:rsidR="004625BA" w:rsidRDefault="00263DA0" w:rsidP="002246F8">
            <w:r>
              <w:t>(</w:t>
            </w:r>
            <w:r w:rsidR="004625BA">
              <w:t>B1,3,5-6):</w:t>
            </w:r>
            <w:r w:rsidR="007E4F2C">
              <w:t xml:space="preserve"> 7</w:t>
            </w:r>
          </w:p>
          <w:p w14:paraId="1B9F965A" w14:textId="2C5D2B6F" w:rsidR="004625BA" w:rsidRDefault="00263DA0" w:rsidP="002246F8">
            <w:r>
              <w:t>(C4-</w:t>
            </w:r>
            <w:r w:rsidR="004625BA">
              <w:t>5</w:t>
            </w:r>
            <w:r>
              <w:t>)</w:t>
            </w:r>
          </w:p>
        </w:tc>
        <w:tc>
          <w:tcPr>
            <w:tcW w:w="1991" w:type="dxa"/>
          </w:tcPr>
          <w:p w14:paraId="5457B97C" w14:textId="77777777" w:rsidR="001A2B8C" w:rsidRDefault="001A2B8C" w:rsidP="002246F8">
            <w:r>
              <w:t>Explaining how chemotherapy works</w:t>
            </w:r>
            <w:r w:rsidR="004658E7">
              <w:t xml:space="preserve"> </w:t>
            </w:r>
            <w:r w:rsidR="004658E7" w:rsidRPr="004658E7">
              <w:t>(Explaining</w:t>
            </w:r>
            <w:r w:rsidR="004658E7" w:rsidRPr="00A441DF">
              <w:t xml:space="preserve"> to a patient how chemotherapy attacks cancer cells and healthy cells</w:t>
            </w:r>
            <w:r w:rsidR="004658E7">
              <w:t>)</w:t>
            </w:r>
          </w:p>
          <w:p w14:paraId="4473AC21" w14:textId="08C70CD7" w:rsidR="004625BA" w:rsidRDefault="00263DA0" w:rsidP="002246F8">
            <w:r>
              <w:t>(A</w:t>
            </w:r>
            <w:r w:rsidR="004625BA">
              <w:t>1,4): 5</w:t>
            </w:r>
          </w:p>
          <w:p w14:paraId="249F3EEA" w14:textId="5A0EBB32" w:rsidR="004625BA" w:rsidRDefault="00263DA0" w:rsidP="002246F8">
            <w:r>
              <w:t>(B</w:t>
            </w:r>
            <w:r w:rsidR="004625BA">
              <w:t>1,6): 3</w:t>
            </w:r>
          </w:p>
        </w:tc>
        <w:tc>
          <w:tcPr>
            <w:tcW w:w="2002" w:type="dxa"/>
          </w:tcPr>
          <w:p w14:paraId="0C3D5115" w14:textId="77777777" w:rsidR="001A2B8C" w:rsidRDefault="001A2B8C" w:rsidP="002246F8">
            <w:r w:rsidRPr="002246F8">
              <w:t>New technologies</w:t>
            </w:r>
            <w:r w:rsidR="004625BA">
              <w:t xml:space="preserve"> (this may be able to go under Apps, however it was vague and could be interpreted differently)</w:t>
            </w:r>
          </w:p>
          <w:p w14:paraId="275C3D57" w14:textId="712D544A" w:rsidR="004625BA" w:rsidRPr="002246F8" w:rsidRDefault="00263DA0" w:rsidP="002246F8">
            <w:r>
              <w:t>(</w:t>
            </w:r>
            <w:r w:rsidR="004625BA">
              <w:t>C2</w:t>
            </w:r>
            <w:r>
              <w:t>)</w:t>
            </w:r>
            <w:r w:rsidR="004625BA">
              <w:t>: 2</w:t>
            </w:r>
          </w:p>
        </w:tc>
        <w:tc>
          <w:tcPr>
            <w:tcW w:w="1767" w:type="dxa"/>
          </w:tcPr>
          <w:p w14:paraId="18A9FA9D" w14:textId="77777777" w:rsidR="001A2B8C" w:rsidRPr="002246F8" w:rsidRDefault="001A2B8C" w:rsidP="002246F8"/>
        </w:tc>
      </w:tr>
      <w:tr w:rsidR="001A2B8C" w14:paraId="7FF46379" w14:textId="77777777" w:rsidTr="001A2B8C">
        <w:tc>
          <w:tcPr>
            <w:tcW w:w="3129" w:type="dxa"/>
          </w:tcPr>
          <w:p w14:paraId="3C200A68" w14:textId="77777777" w:rsidR="001A2B8C" w:rsidRPr="00D24856" w:rsidRDefault="001A2B8C" w:rsidP="002246F8">
            <w:pPr>
              <w:rPr>
                <w:i/>
              </w:rPr>
            </w:pPr>
          </w:p>
        </w:tc>
        <w:tc>
          <w:tcPr>
            <w:tcW w:w="2042" w:type="dxa"/>
          </w:tcPr>
          <w:p w14:paraId="343BF992" w14:textId="77777777" w:rsidR="001A2B8C" w:rsidRPr="00D24856" w:rsidRDefault="001A2B8C" w:rsidP="002246F8">
            <w:pPr>
              <w:rPr>
                <w:i/>
              </w:rPr>
            </w:pPr>
          </w:p>
        </w:tc>
        <w:tc>
          <w:tcPr>
            <w:tcW w:w="2019" w:type="dxa"/>
          </w:tcPr>
          <w:p w14:paraId="7BE21BF2" w14:textId="77777777" w:rsidR="001A2B8C" w:rsidRDefault="001A2B8C" w:rsidP="002246F8">
            <w:r>
              <w:t>Comprehensible information</w:t>
            </w:r>
          </w:p>
          <w:p w14:paraId="2C56FED0" w14:textId="6207C9A5" w:rsidR="004625BA" w:rsidRDefault="00263DA0" w:rsidP="004625BA">
            <w:r>
              <w:t>(A</w:t>
            </w:r>
            <w:r w:rsidR="004625BA">
              <w:t>1-3): 7</w:t>
            </w:r>
          </w:p>
          <w:p w14:paraId="207A3A9F" w14:textId="2849C938" w:rsidR="004625BA" w:rsidRDefault="00263DA0" w:rsidP="004625BA">
            <w:r>
              <w:t>(B</w:t>
            </w:r>
            <w:r w:rsidR="004625BA">
              <w:t>3,5): 3</w:t>
            </w:r>
          </w:p>
          <w:p w14:paraId="0C279D10" w14:textId="3EBFF5BB" w:rsidR="004625BA" w:rsidRDefault="00263DA0" w:rsidP="004625BA">
            <w:r>
              <w:t>(C</w:t>
            </w:r>
            <w:r w:rsidR="004625BA">
              <w:t>2,4)</w:t>
            </w:r>
            <w:r>
              <w:t>:</w:t>
            </w:r>
            <w:r w:rsidR="004625BA">
              <w:t xml:space="preserve"> 2</w:t>
            </w:r>
          </w:p>
          <w:p w14:paraId="66C1243C" w14:textId="50FDE5E1" w:rsidR="004625BA" w:rsidRDefault="00263DA0" w:rsidP="004625BA">
            <w:r>
              <w:t>(</w:t>
            </w:r>
            <w:r w:rsidR="004625BA">
              <w:t>D1</w:t>
            </w:r>
            <w:r>
              <w:t>)</w:t>
            </w:r>
            <w:r w:rsidR="004625BA">
              <w:t>: 1</w:t>
            </w:r>
          </w:p>
        </w:tc>
        <w:tc>
          <w:tcPr>
            <w:tcW w:w="1991" w:type="dxa"/>
          </w:tcPr>
          <w:p w14:paraId="1A97FF32" w14:textId="77777777" w:rsidR="001A2B8C" w:rsidRDefault="00093921" w:rsidP="002246F8">
            <w:r>
              <w:t>I</w:t>
            </w:r>
            <w:r w:rsidR="001A2B8C">
              <w:t>mportance of monitoring</w:t>
            </w:r>
            <w:r w:rsidR="004658E7">
              <w:t xml:space="preserve"> (Patient understanding the importance of testing as a part of drug therapy)</w:t>
            </w:r>
          </w:p>
          <w:p w14:paraId="5425DC22" w14:textId="4834427D" w:rsidR="00093921" w:rsidRDefault="00263DA0" w:rsidP="002246F8">
            <w:r>
              <w:t>(</w:t>
            </w:r>
            <w:r w:rsidR="00093921">
              <w:t>A1</w:t>
            </w:r>
            <w:r>
              <w:t>)</w:t>
            </w:r>
            <w:r w:rsidR="00093921">
              <w:t>: 1</w:t>
            </w:r>
          </w:p>
          <w:p w14:paraId="4B7ADC51" w14:textId="2FA9D1B3" w:rsidR="00093921" w:rsidRDefault="00263DA0" w:rsidP="002246F8">
            <w:r>
              <w:t>(B</w:t>
            </w:r>
            <w:r w:rsidR="00093921">
              <w:t>3,5): 3</w:t>
            </w:r>
          </w:p>
        </w:tc>
        <w:tc>
          <w:tcPr>
            <w:tcW w:w="2002" w:type="dxa"/>
          </w:tcPr>
          <w:p w14:paraId="4362F2B5" w14:textId="77777777" w:rsidR="001A2B8C" w:rsidRDefault="001A2B8C" w:rsidP="002246F8">
            <w:r w:rsidRPr="002246F8">
              <w:t>Apps</w:t>
            </w:r>
            <w:r w:rsidR="004625BA">
              <w:t xml:space="preserve"> (this may be able to go under new technologies however it was specific so I identified it differently)</w:t>
            </w:r>
          </w:p>
          <w:p w14:paraId="4605D714" w14:textId="125DBDE4" w:rsidR="004625BA" w:rsidRPr="002246F8" w:rsidRDefault="00263DA0" w:rsidP="002246F8">
            <w:r>
              <w:t>(</w:t>
            </w:r>
            <w:r w:rsidR="004625BA">
              <w:t>C3</w:t>
            </w:r>
            <w:r>
              <w:t>)</w:t>
            </w:r>
            <w:r w:rsidR="004625BA">
              <w:t>: 1</w:t>
            </w:r>
          </w:p>
        </w:tc>
        <w:tc>
          <w:tcPr>
            <w:tcW w:w="1767" w:type="dxa"/>
          </w:tcPr>
          <w:p w14:paraId="6919057C" w14:textId="77777777" w:rsidR="001A2B8C" w:rsidRPr="002246F8" w:rsidRDefault="001A2B8C" w:rsidP="002246F8"/>
        </w:tc>
      </w:tr>
      <w:tr w:rsidR="001A2B8C" w14:paraId="1BBAE8E2" w14:textId="77777777" w:rsidTr="001A2B8C">
        <w:tc>
          <w:tcPr>
            <w:tcW w:w="3129" w:type="dxa"/>
          </w:tcPr>
          <w:p w14:paraId="5D991BB5" w14:textId="77777777" w:rsidR="001A2B8C" w:rsidRPr="00D24856" w:rsidRDefault="001A2B8C" w:rsidP="002246F8">
            <w:pPr>
              <w:rPr>
                <w:i/>
              </w:rPr>
            </w:pPr>
          </w:p>
        </w:tc>
        <w:tc>
          <w:tcPr>
            <w:tcW w:w="2042" w:type="dxa"/>
          </w:tcPr>
          <w:p w14:paraId="55C8C73E" w14:textId="77777777" w:rsidR="001A2B8C" w:rsidRPr="00D24856" w:rsidRDefault="001A2B8C" w:rsidP="002246F8">
            <w:pPr>
              <w:rPr>
                <w:i/>
              </w:rPr>
            </w:pPr>
          </w:p>
        </w:tc>
        <w:tc>
          <w:tcPr>
            <w:tcW w:w="2019" w:type="dxa"/>
          </w:tcPr>
          <w:p w14:paraId="12908339" w14:textId="77777777" w:rsidR="001A2B8C" w:rsidRDefault="001A2B8C" w:rsidP="002246F8">
            <w:r>
              <w:t>Transparent information</w:t>
            </w:r>
          </w:p>
          <w:p w14:paraId="4D06D22F" w14:textId="610F4DA9" w:rsidR="00093921" w:rsidRDefault="00263DA0" w:rsidP="002246F8">
            <w:r>
              <w:t>(B</w:t>
            </w:r>
            <w:r w:rsidR="00093921">
              <w:t>4,5): 2</w:t>
            </w:r>
          </w:p>
          <w:p w14:paraId="19BA42EC" w14:textId="15BD31B0" w:rsidR="00093921" w:rsidRDefault="00263DA0" w:rsidP="002246F8">
            <w:r>
              <w:t>(C</w:t>
            </w:r>
            <w:r w:rsidR="00093921">
              <w:t>1,2): 3</w:t>
            </w:r>
          </w:p>
        </w:tc>
        <w:tc>
          <w:tcPr>
            <w:tcW w:w="1991" w:type="dxa"/>
          </w:tcPr>
          <w:p w14:paraId="19A61627" w14:textId="77777777" w:rsidR="001A2B8C" w:rsidRDefault="001A2B8C" w:rsidP="002246F8">
            <w:r>
              <w:t>Prioritizing side effect information</w:t>
            </w:r>
            <w:r w:rsidR="004658E7">
              <w:t xml:space="preserve"> (</w:t>
            </w:r>
            <w:r w:rsidR="004658E7" w:rsidRPr="00D611D7">
              <w:t>Organizing side effect information for patients so they understand common and rare side effects</w:t>
            </w:r>
            <w:r w:rsidR="004658E7">
              <w:t>)</w:t>
            </w:r>
          </w:p>
          <w:p w14:paraId="13AC9569" w14:textId="639CCDCF" w:rsidR="00093921" w:rsidRDefault="00263DA0" w:rsidP="002246F8">
            <w:r>
              <w:t>(A</w:t>
            </w:r>
            <w:r w:rsidR="00093921">
              <w:t>2-4): 8</w:t>
            </w:r>
          </w:p>
          <w:p w14:paraId="5EEC9C4F" w14:textId="634615B2" w:rsidR="00093921" w:rsidRDefault="00263DA0" w:rsidP="002246F8">
            <w:r>
              <w:t>(B</w:t>
            </w:r>
            <w:r w:rsidR="00093921">
              <w:t>1,3-5): 8</w:t>
            </w:r>
          </w:p>
          <w:p w14:paraId="36356142" w14:textId="03D0D3F6" w:rsidR="00093921" w:rsidRDefault="00263DA0" w:rsidP="002246F8">
            <w:r>
              <w:lastRenderedPageBreak/>
              <w:t>(C</w:t>
            </w:r>
            <w:r w:rsidR="00093921">
              <w:t>1-3): 12</w:t>
            </w:r>
          </w:p>
          <w:p w14:paraId="38E103A8" w14:textId="71C38EB0" w:rsidR="00093921" w:rsidRDefault="00263DA0" w:rsidP="002246F8">
            <w:r>
              <w:t>(</w:t>
            </w:r>
            <w:r w:rsidR="00093921">
              <w:t>D1</w:t>
            </w:r>
            <w:r>
              <w:t>)</w:t>
            </w:r>
            <w:r w:rsidR="00093921">
              <w:t>: 1</w:t>
            </w:r>
          </w:p>
        </w:tc>
        <w:tc>
          <w:tcPr>
            <w:tcW w:w="2002" w:type="dxa"/>
          </w:tcPr>
          <w:p w14:paraId="2B562657" w14:textId="77777777" w:rsidR="001A2B8C" w:rsidRDefault="001A2B8C" w:rsidP="002246F8">
            <w:r>
              <w:lastRenderedPageBreak/>
              <w:t>Internet</w:t>
            </w:r>
          </w:p>
          <w:p w14:paraId="23099712" w14:textId="127FF831" w:rsidR="00093921" w:rsidRDefault="00263DA0" w:rsidP="002246F8">
            <w:r>
              <w:t>(</w:t>
            </w:r>
            <w:r w:rsidR="00093921">
              <w:t>C3</w:t>
            </w:r>
            <w:r>
              <w:t>)</w:t>
            </w:r>
            <w:r w:rsidR="00093921">
              <w:t>: 1</w:t>
            </w:r>
          </w:p>
          <w:p w14:paraId="41F5619C" w14:textId="7567B762" w:rsidR="00093921" w:rsidRDefault="00263DA0" w:rsidP="002246F8">
            <w:r>
              <w:t>(</w:t>
            </w:r>
            <w:r w:rsidR="00093921">
              <w:t>D1</w:t>
            </w:r>
            <w:r>
              <w:t>)</w:t>
            </w:r>
            <w:r w:rsidR="00093921">
              <w:t>:1</w:t>
            </w:r>
          </w:p>
          <w:p w14:paraId="7DAE6FDD" w14:textId="77777777" w:rsidR="00093921" w:rsidRPr="002246F8" w:rsidRDefault="00093921" w:rsidP="002246F8"/>
        </w:tc>
        <w:tc>
          <w:tcPr>
            <w:tcW w:w="1767" w:type="dxa"/>
          </w:tcPr>
          <w:p w14:paraId="28067B74" w14:textId="77777777" w:rsidR="001A2B8C" w:rsidRDefault="001A2B8C" w:rsidP="002246F8"/>
        </w:tc>
      </w:tr>
      <w:tr w:rsidR="001A2B8C" w14:paraId="19FFFC6F" w14:textId="77777777" w:rsidTr="001A2B8C">
        <w:tc>
          <w:tcPr>
            <w:tcW w:w="3129" w:type="dxa"/>
          </w:tcPr>
          <w:p w14:paraId="6C84F479" w14:textId="77777777" w:rsidR="001A2B8C" w:rsidRDefault="001A2B8C" w:rsidP="002246F8"/>
        </w:tc>
        <w:tc>
          <w:tcPr>
            <w:tcW w:w="2042" w:type="dxa"/>
          </w:tcPr>
          <w:p w14:paraId="43A3C602" w14:textId="77777777" w:rsidR="001A2B8C" w:rsidRDefault="001A2B8C" w:rsidP="002246F8"/>
        </w:tc>
        <w:tc>
          <w:tcPr>
            <w:tcW w:w="2019" w:type="dxa"/>
          </w:tcPr>
          <w:p w14:paraId="7CF024E6" w14:textId="77777777" w:rsidR="001A2B8C" w:rsidRDefault="001A2B8C" w:rsidP="002246F8"/>
        </w:tc>
        <w:tc>
          <w:tcPr>
            <w:tcW w:w="1991" w:type="dxa"/>
          </w:tcPr>
          <w:p w14:paraId="23C47428" w14:textId="77777777" w:rsidR="001A2B8C" w:rsidRDefault="001A2B8C" w:rsidP="002246F8">
            <w:r>
              <w:t>Preventing side effects of chemotherapy</w:t>
            </w:r>
            <w:r w:rsidR="004658E7">
              <w:t xml:space="preserve"> (</w:t>
            </w:r>
            <w:r w:rsidR="004658E7" w:rsidRPr="002B0D9A">
              <w:t>Going through information with patients on how to prevent side effects</w:t>
            </w:r>
            <w:r w:rsidR="004658E7">
              <w:t>)</w:t>
            </w:r>
          </w:p>
          <w:p w14:paraId="42A8EBE3" w14:textId="5285CA73" w:rsidR="00093921" w:rsidRDefault="00696CEF" w:rsidP="002246F8">
            <w:r>
              <w:t>(A</w:t>
            </w:r>
            <w:r w:rsidR="00093921">
              <w:t>1-4): 5</w:t>
            </w:r>
          </w:p>
          <w:p w14:paraId="656E36A2" w14:textId="0A640EE5" w:rsidR="00093921" w:rsidRDefault="00696CEF" w:rsidP="002246F8">
            <w:r>
              <w:t>(B</w:t>
            </w:r>
            <w:r w:rsidR="00093921">
              <w:t>1,3-4,6): 5</w:t>
            </w:r>
          </w:p>
          <w:p w14:paraId="5032D684" w14:textId="46CC9360" w:rsidR="00093921" w:rsidRDefault="00696CEF" w:rsidP="002246F8">
            <w:r>
              <w:t>(C</w:t>
            </w:r>
            <w:r w:rsidR="00093921">
              <w:t>2-3):2</w:t>
            </w:r>
          </w:p>
          <w:p w14:paraId="495C74D9" w14:textId="4B32741E" w:rsidR="00093921" w:rsidRDefault="00696CEF" w:rsidP="002246F8">
            <w:r>
              <w:t>(</w:t>
            </w:r>
            <w:r w:rsidR="00093921">
              <w:t>D1</w:t>
            </w:r>
            <w:r>
              <w:t>)</w:t>
            </w:r>
            <w:r w:rsidR="00093921">
              <w:t>: 1</w:t>
            </w:r>
          </w:p>
        </w:tc>
        <w:tc>
          <w:tcPr>
            <w:tcW w:w="2002" w:type="dxa"/>
          </w:tcPr>
          <w:p w14:paraId="7AFB7C13" w14:textId="77777777" w:rsidR="001A2B8C" w:rsidRDefault="001A2B8C" w:rsidP="002246F8">
            <w:r w:rsidRPr="002246F8">
              <w:t>Written and verbal information</w:t>
            </w:r>
          </w:p>
          <w:p w14:paraId="1CD3DD8A" w14:textId="542EEB2C" w:rsidR="00F751CB" w:rsidRDefault="005443F1" w:rsidP="002246F8">
            <w:r>
              <w:t>(B</w:t>
            </w:r>
            <w:r w:rsidR="00F751CB">
              <w:t>3,6): 3</w:t>
            </w:r>
          </w:p>
          <w:p w14:paraId="06E6BBB2" w14:textId="172E36DE" w:rsidR="00F751CB" w:rsidRPr="002246F8" w:rsidRDefault="005443F1" w:rsidP="002246F8">
            <w:r>
              <w:t>(C</w:t>
            </w:r>
            <w:r w:rsidR="00F751CB">
              <w:t>1,3-4): 3</w:t>
            </w:r>
          </w:p>
        </w:tc>
        <w:tc>
          <w:tcPr>
            <w:tcW w:w="1767" w:type="dxa"/>
          </w:tcPr>
          <w:p w14:paraId="5CBB56DB" w14:textId="77777777" w:rsidR="001A2B8C" w:rsidRPr="002246F8" w:rsidRDefault="001A2B8C" w:rsidP="002246F8"/>
        </w:tc>
      </w:tr>
      <w:tr w:rsidR="001A2B8C" w14:paraId="309EBC50" w14:textId="77777777" w:rsidTr="001A2B8C">
        <w:tc>
          <w:tcPr>
            <w:tcW w:w="3129" w:type="dxa"/>
          </w:tcPr>
          <w:p w14:paraId="0C83DEE2" w14:textId="77777777" w:rsidR="001A2B8C" w:rsidRDefault="001A2B8C" w:rsidP="002246F8"/>
        </w:tc>
        <w:tc>
          <w:tcPr>
            <w:tcW w:w="2042" w:type="dxa"/>
          </w:tcPr>
          <w:p w14:paraId="3A0A2C30" w14:textId="77777777" w:rsidR="001A2B8C" w:rsidRDefault="001A2B8C" w:rsidP="002246F8"/>
        </w:tc>
        <w:tc>
          <w:tcPr>
            <w:tcW w:w="2019" w:type="dxa"/>
          </w:tcPr>
          <w:p w14:paraId="334E0E19" w14:textId="77777777" w:rsidR="001A2B8C" w:rsidRDefault="001A2B8C" w:rsidP="002246F8"/>
        </w:tc>
        <w:tc>
          <w:tcPr>
            <w:tcW w:w="1991" w:type="dxa"/>
          </w:tcPr>
          <w:p w14:paraId="547F94B2" w14:textId="77777777" w:rsidR="001A2B8C" w:rsidRDefault="001A2B8C" w:rsidP="002246F8">
            <w:r>
              <w:t>Preventing infections</w:t>
            </w:r>
            <w:r w:rsidR="004658E7">
              <w:t xml:space="preserve"> (</w:t>
            </w:r>
            <w:r w:rsidR="004658E7" w:rsidRPr="00001ACA">
              <w:t>Measures that are taken to prevent infections</w:t>
            </w:r>
            <w:r w:rsidR="004658E7">
              <w:t>)</w:t>
            </w:r>
            <w:r w:rsidR="00F751CB">
              <w:t>:</w:t>
            </w:r>
          </w:p>
          <w:p w14:paraId="4C085A70" w14:textId="4EA0079E" w:rsidR="00F751CB" w:rsidRDefault="007E4F2C" w:rsidP="002246F8">
            <w:r>
              <w:t>(</w:t>
            </w:r>
            <w:r w:rsidR="00F751CB">
              <w:t>A1</w:t>
            </w:r>
            <w:r>
              <w:t>,4): 2</w:t>
            </w:r>
          </w:p>
        </w:tc>
        <w:tc>
          <w:tcPr>
            <w:tcW w:w="2002" w:type="dxa"/>
          </w:tcPr>
          <w:p w14:paraId="77825F3D" w14:textId="77777777" w:rsidR="001A2B8C" w:rsidRPr="002246F8" w:rsidRDefault="001A2B8C" w:rsidP="002246F8"/>
        </w:tc>
        <w:tc>
          <w:tcPr>
            <w:tcW w:w="1767" w:type="dxa"/>
          </w:tcPr>
          <w:p w14:paraId="5F8C9E38" w14:textId="77777777" w:rsidR="001A2B8C" w:rsidRPr="002246F8" w:rsidRDefault="001A2B8C" w:rsidP="002246F8"/>
        </w:tc>
      </w:tr>
      <w:tr w:rsidR="001A2B8C" w14:paraId="4D0E7D87" w14:textId="77777777" w:rsidTr="001A2B8C">
        <w:tc>
          <w:tcPr>
            <w:tcW w:w="3129" w:type="dxa"/>
          </w:tcPr>
          <w:p w14:paraId="54AB071A" w14:textId="77777777" w:rsidR="001A2B8C" w:rsidRDefault="001A2B8C" w:rsidP="002246F8"/>
        </w:tc>
        <w:tc>
          <w:tcPr>
            <w:tcW w:w="2042" w:type="dxa"/>
          </w:tcPr>
          <w:p w14:paraId="403C5992" w14:textId="77777777" w:rsidR="001A2B8C" w:rsidRDefault="001A2B8C" w:rsidP="002246F8"/>
        </w:tc>
        <w:tc>
          <w:tcPr>
            <w:tcW w:w="2019" w:type="dxa"/>
          </w:tcPr>
          <w:p w14:paraId="664509CF" w14:textId="77777777" w:rsidR="001A2B8C" w:rsidRDefault="001A2B8C" w:rsidP="002246F8"/>
        </w:tc>
        <w:tc>
          <w:tcPr>
            <w:tcW w:w="1991" w:type="dxa"/>
          </w:tcPr>
          <w:p w14:paraId="019626E4" w14:textId="77777777" w:rsidR="001A2B8C" w:rsidRDefault="001A2B8C" w:rsidP="002246F8">
            <w:r>
              <w:t>Alarm symptoms</w:t>
            </w:r>
          </w:p>
          <w:p w14:paraId="785EA063" w14:textId="37BD530E" w:rsidR="00F751CB" w:rsidRDefault="00696CEF" w:rsidP="002246F8">
            <w:r>
              <w:t>(A</w:t>
            </w:r>
            <w:r w:rsidR="00F751CB">
              <w:t>1,3-4): 8</w:t>
            </w:r>
          </w:p>
          <w:p w14:paraId="613BF292" w14:textId="3B967BE1" w:rsidR="00F751CB" w:rsidRDefault="00696CEF" w:rsidP="002246F8">
            <w:r>
              <w:t>(B</w:t>
            </w:r>
            <w:r w:rsidR="00F751CB">
              <w:t>1-2,5-6): 6</w:t>
            </w:r>
          </w:p>
          <w:p w14:paraId="53D5B31D" w14:textId="474A3E26" w:rsidR="00F751CB" w:rsidRDefault="00696CEF" w:rsidP="002246F8">
            <w:r>
              <w:t>(C</w:t>
            </w:r>
            <w:r w:rsidR="00F751CB">
              <w:t>1-2): 2</w:t>
            </w:r>
          </w:p>
        </w:tc>
        <w:tc>
          <w:tcPr>
            <w:tcW w:w="2002" w:type="dxa"/>
          </w:tcPr>
          <w:p w14:paraId="484544D7" w14:textId="77777777" w:rsidR="001A2B8C" w:rsidRDefault="001A2B8C" w:rsidP="002246F8">
            <w:r w:rsidRPr="002246F8">
              <w:t>Multilingual</w:t>
            </w:r>
          </w:p>
          <w:p w14:paraId="246EB5C3" w14:textId="3A7E10AB" w:rsidR="00F751CB" w:rsidRDefault="00696CEF" w:rsidP="002246F8">
            <w:r>
              <w:t>(</w:t>
            </w:r>
            <w:r w:rsidR="00F751CB">
              <w:t>A2</w:t>
            </w:r>
            <w:r>
              <w:t>)</w:t>
            </w:r>
            <w:r w:rsidR="00F751CB">
              <w:t>: 1</w:t>
            </w:r>
          </w:p>
          <w:p w14:paraId="463FC285" w14:textId="1CBE361C" w:rsidR="00F751CB" w:rsidRPr="002246F8" w:rsidRDefault="00696CEF" w:rsidP="002246F8">
            <w:r>
              <w:t>(</w:t>
            </w:r>
            <w:r w:rsidR="00F751CB">
              <w:t>C2</w:t>
            </w:r>
            <w:r>
              <w:t>)</w:t>
            </w:r>
            <w:r w:rsidR="00F751CB">
              <w:t>: 4</w:t>
            </w:r>
          </w:p>
        </w:tc>
        <w:tc>
          <w:tcPr>
            <w:tcW w:w="1767" w:type="dxa"/>
          </w:tcPr>
          <w:p w14:paraId="17164980" w14:textId="77777777" w:rsidR="001A2B8C" w:rsidRPr="002246F8" w:rsidRDefault="001A2B8C" w:rsidP="002246F8"/>
        </w:tc>
      </w:tr>
      <w:tr w:rsidR="001A2B8C" w14:paraId="7B6D2944" w14:textId="77777777" w:rsidTr="001A2B8C">
        <w:tc>
          <w:tcPr>
            <w:tcW w:w="3129" w:type="dxa"/>
          </w:tcPr>
          <w:p w14:paraId="3FF28F91" w14:textId="77777777" w:rsidR="001A2B8C" w:rsidRPr="00124D57" w:rsidRDefault="001A2B8C" w:rsidP="002246F8">
            <w:pPr>
              <w:rPr>
                <w:i/>
              </w:rPr>
            </w:pPr>
          </w:p>
        </w:tc>
        <w:tc>
          <w:tcPr>
            <w:tcW w:w="2042" w:type="dxa"/>
          </w:tcPr>
          <w:p w14:paraId="577A7A40" w14:textId="77777777" w:rsidR="001A2B8C" w:rsidRPr="00124D57" w:rsidRDefault="001A2B8C" w:rsidP="002246F8">
            <w:pPr>
              <w:rPr>
                <w:i/>
              </w:rPr>
            </w:pPr>
          </w:p>
        </w:tc>
        <w:tc>
          <w:tcPr>
            <w:tcW w:w="2019" w:type="dxa"/>
          </w:tcPr>
          <w:p w14:paraId="10B0DB85" w14:textId="77777777" w:rsidR="001A2B8C" w:rsidRDefault="001A2B8C" w:rsidP="002246F8"/>
        </w:tc>
        <w:tc>
          <w:tcPr>
            <w:tcW w:w="1991" w:type="dxa"/>
          </w:tcPr>
          <w:p w14:paraId="6BE230DD" w14:textId="77777777" w:rsidR="001A2B8C" w:rsidRDefault="001A2B8C" w:rsidP="002246F8">
            <w:r>
              <w:t>Long term side effects</w:t>
            </w:r>
          </w:p>
          <w:p w14:paraId="5F798D49" w14:textId="3F8DDA29" w:rsidR="00F751CB" w:rsidRDefault="00696CEF" w:rsidP="002246F8">
            <w:r>
              <w:t>(</w:t>
            </w:r>
            <w:r w:rsidR="00F751CB">
              <w:t>C3</w:t>
            </w:r>
            <w:r>
              <w:t>)</w:t>
            </w:r>
            <w:r w:rsidR="00F751CB">
              <w:t>: 1</w:t>
            </w:r>
          </w:p>
          <w:p w14:paraId="552E253A" w14:textId="09AAE73F" w:rsidR="00F751CB" w:rsidRDefault="00696CEF" w:rsidP="002246F8">
            <w:r>
              <w:t>(</w:t>
            </w:r>
            <w:r w:rsidR="00F751CB">
              <w:t>D1</w:t>
            </w:r>
            <w:r>
              <w:t>)</w:t>
            </w:r>
            <w:r w:rsidR="00F751CB">
              <w:t>:2</w:t>
            </w:r>
          </w:p>
        </w:tc>
        <w:tc>
          <w:tcPr>
            <w:tcW w:w="2002" w:type="dxa"/>
          </w:tcPr>
          <w:p w14:paraId="6656F7A3" w14:textId="77777777" w:rsidR="001A2B8C" w:rsidRDefault="001A2B8C" w:rsidP="002246F8">
            <w:r w:rsidRPr="002246F8">
              <w:t xml:space="preserve">Specific chemotherapy drug written information </w:t>
            </w:r>
          </w:p>
          <w:p w14:paraId="316712B0" w14:textId="3BEA7B5F" w:rsidR="00F751CB" w:rsidRDefault="00696CEF" w:rsidP="002246F8">
            <w:r>
              <w:t>(A</w:t>
            </w:r>
            <w:r w:rsidR="00F751CB">
              <w:t>1,4): 4</w:t>
            </w:r>
          </w:p>
          <w:p w14:paraId="5A44C80C" w14:textId="1A7050D5" w:rsidR="00F751CB" w:rsidRDefault="00696CEF" w:rsidP="002246F8">
            <w:r>
              <w:t>(B</w:t>
            </w:r>
            <w:r w:rsidR="00F751CB">
              <w:t>1,4-5</w:t>
            </w:r>
            <w:r w:rsidR="00081D10">
              <w:t>): 3</w:t>
            </w:r>
          </w:p>
          <w:p w14:paraId="1BBB5399" w14:textId="0656D045" w:rsidR="00081D10" w:rsidRDefault="00696CEF" w:rsidP="002246F8">
            <w:r>
              <w:lastRenderedPageBreak/>
              <w:t>(C</w:t>
            </w:r>
            <w:r w:rsidR="00081D10">
              <w:t>2-4): 4</w:t>
            </w:r>
          </w:p>
          <w:p w14:paraId="7C82C2E2" w14:textId="1F315E1F" w:rsidR="00081D10" w:rsidRPr="002246F8" w:rsidRDefault="00696CEF" w:rsidP="002246F8">
            <w:r>
              <w:t>(</w:t>
            </w:r>
            <w:r w:rsidR="00081D10">
              <w:t>D1</w:t>
            </w:r>
            <w:r>
              <w:t>)</w:t>
            </w:r>
            <w:r w:rsidR="00081D10">
              <w:t>: 3</w:t>
            </w:r>
          </w:p>
        </w:tc>
        <w:tc>
          <w:tcPr>
            <w:tcW w:w="1767" w:type="dxa"/>
          </w:tcPr>
          <w:p w14:paraId="3F7B620B" w14:textId="77777777" w:rsidR="001A2B8C" w:rsidRPr="002246F8" w:rsidRDefault="001A2B8C" w:rsidP="002246F8"/>
        </w:tc>
      </w:tr>
      <w:tr w:rsidR="001A2B8C" w14:paraId="26DA6818" w14:textId="77777777" w:rsidTr="001A2B8C">
        <w:tc>
          <w:tcPr>
            <w:tcW w:w="3129" w:type="dxa"/>
          </w:tcPr>
          <w:p w14:paraId="25D51DC6" w14:textId="77777777" w:rsidR="001A2B8C" w:rsidRDefault="001A2B8C" w:rsidP="002246F8"/>
        </w:tc>
        <w:tc>
          <w:tcPr>
            <w:tcW w:w="2042" w:type="dxa"/>
          </w:tcPr>
          <w:p w14:paraId="7BE4095F" w14:textId="77777777" w:rsidR="001A2B8C" w:rsidRDefault="001A2B8C" w:rsidP="002246F8"/>
        </w:tc>
        <w:tc>
          <w:tcPr>
            <w:tcW w:w="2019" w:type="dxa"/>
          </w:tcPr>
          <w:p w14:paraId="7648768C" w14:textId="77777777" w:rsidR="001A2B8C" w:rsidRDefault="001A2B8C" w:rsidP="002246F8"/>
        </w:tc>
        <w:tc>
          <w:tcPr>
            <w:tcW w:w="1991" w:type="dxa"/>
          </w:tcPr>
          <w:p w14:paraId="54F8CE92" w14:textId="77777777" w:rsidR="001A2B8C" w:rsidRDefault="001A2B8C" w:rsidP="002246F8"/>
        </w:tc>
        <w:tc>
          <w:tcPr>
            <w:tcW w:w="2002" w:type="dxa"/>
          </w:tcPr>
          <w:p w14:paraId="68199EAA" w14:textId="7D88DC14" w:rsidR="001A2B8C" w:rsidRDefault="001A2B8C" w:rsidP="002246F8">
            <w:r>
              <w:t>Visual ai</w:t>
            </w:r>
            <w:r w:rsidR="007E4F2C">
              <w:t>ds</w:t>
            </w:r>
          </w:p>
          <w:p w14:paraId="39E8C19D" w14:textId="7079B434" w:rsidR="00082D6D" w:rsidRDefault="00696CEF" w:rsidP="002246F8">
            <w:r>
              <w:t>(A</w:t>
            </w:r>
            <w:r w:rsidR="00082D6D">
              <w:t>1-2,4): 8</w:t>
            </w:r>
          </w:p>
          <w:p w14:paraId="3158866B" w14:textId="46DCAD58" w:rsidR="00082D6D" w:rsidRDefault="00696CEF" w:rsidP="002246F8">
            <w:r>
              <w:t>(B</w:t>
            </w:r>
            <w:r w:rsidR="00082D6D">
              <w:t>1,3): 3</w:t>
            </w:r>
          </w:p>
          <w:p w14:paraId="2C297D4E" w14:textId="57EF7459" w:rsidR="00082D6D" w:rsidRDefault="00696CEF" w:rsidP="002246F8">
            <w:r>
              <w:t>(C</w:t>
            </w:r>
            <w:r w:rsidR="00082D6D">
              <w:t>1,4): 4</w:t>
            </w:r>
          </w:p>
        </w:tc>
        <w:tc>
          <w:tcPr>
            <w:tcW w:w="1767" w:type="dxa"/>
          </w:tcPr>
          <w:p w14:paraId="4EB8E949" w14:textId="77777777" w:rsidR="001A2B8C" w:rsidRDefault="001A2B8C" w:rsidP="002246F8"/>
        </w:tc>
      </w:tr>
      <w:tr w:rsidR="001A2B8C" w14:paraId="32BE4937" w14:textId="77777777" w:rsidTr="001A2B8C">
        <w:tc>
          <w:tcPr>
            <w:tcW w:w="3129" w:type="dxa"/>
          </w:tcPr>
          <w:p w14:paraId="23D81AA4" w14:textId="77777777" w:rsidR="001A2B8C" w:rsidRDefault="001A2B8C" w:rsidP="002246F8"/>
        </w:tc>
        <w:tc>
          <w:tcPr>
            <w:tcW w:w="2042" w:type="dxa"/>
          </w:tcPr>
          <w:p w14:paraId="3482C8B7" w14:textId="77777777" w:rsidR="001A2B8C" w:rsidRDefault="001A2B8C" w:rsidP="002246F8"/>
        </w:tc>
        <w:tc>
          <w:tcPr>
            <w:tcW w:w="2019" w:type="dxa"/>
          </w:tcPr>
          <w:p w14:paraId="185AE4BB" w14:textId="77777777" w:rsidR="001A2B8C" w:rsidRDefault="001A2B8C" w:rsidP="002246F8"/>
        </w:tc>
        <w:tc>
          <w:tcPr>
            <w:tcW w:w="1991" w:type="dxa"/>
          </w:tcPr>
          <w:p w14:paraId="7205A203" w14:textId="77777777" w:rsidR="001A2B8C" w:rsidRDefault="001A2B8C" w:rsidP="002246F8"/>
        </w:tc>
        <w:tc>
          <w:tcPr>
            <w:tcW w:w="2002" w:type="dxa"/>
          </w:tcPr>
          <w:p w14:paraId="5D254340" w14:textId="77777777" w:rsidR="001A2B8C" w:rsidRDefault="001A2B8C" w:rsidP="002246F8">
            <w:r>
              <w:t>Video</w:t>
            </w:r>
          </w:p>
          <w:p w14:paraId="7991D952" w14:textId="0CA1DBF4" w:rsidR="00082D6D" w:rsidRDefault="00696CEF" w:rsidP="002246F8">
            <w:r>
              <w:t>(A</w:t>
            </w:r>
            <w:r w:rsidR="00082D6D">
              <w:t>3-4): 3</w:t>
            </w:r>
          </w:p>
          <w:p w14:paraId="6B4B0E48" w14:textId="1A741BD7" w:rsidR="00082D6D" w:rsidRDefault="00696CEF" w:rsidP="002246F8">
            <w:r>
              <w:t>(</w:t>
            </w:r>
            <w:r w:rsidR="00082D6D">
              <w:t>C3</w:t>
            </w:r>
            <w:r>
              <w:t>)</w:t>
            </w:r>
            <w:r w:rsidR="00082D6D">
              <w:t>: 1</w:t>
            </w:r>
          </w:p>
          <w:p w14:paraId="396FC4C9" w14:textId="4A7F747F" w:rsidR="00082D6D" w:rsidRDefault="00696CEF" w:rsidP="002246F8">
            <w:r>
              <w:t>(</w:t>
            </w:r>
            <w:r w:rsidR="00082D6D">
              <w:t>D1</w:t>
            </w:r>
            <w:r>
              <w:t>)</w:t>
            </w:r>
            <w:r w:rsidR="00082D6D">
              <w:t>: 1</w:t>
            </w:r>
          </w:p>
        </w:tc>
        <w:tc>
          <w:tcPr>
            <w:tcW w:w="1767" w:type="dxa"/>
          </w:tcPr>
          <w:p w14:paraId="0FDD2AC4" w14:textId="77777777" w:rsidR="001A2B8C" w:rsidRDefault="001A2B8C" w:rsidP="002246F8"/>
        </w:tc>
      </w:tr>
      <w:tr w:rsidR="001A2B8C" w14:paraId="00DAE3FB" w14:textId="77777777" w:rsidTr="001A2B8C">
        <w:tc>
          <w:tcPr>
            <w:tcW w:w="3129" w:type="dxa"/>
          </w:tcPr>
          <w:p w14:paraId="490B9CAB" w14:textId="77777777" w:rsidR="001A2B8C" w:rsidRPr="001A2B8C" w:rsidRDefault="001A2B8C" w:rsidP="001A2B8C">
            <w:pPr>
              <w:rPr>
                <w:b/>
              </w:rPr>
            </w:pPr>
            <w:r w:rsidRPr="001A2B8C">
              <w:rPr>
                <w:b/>
              </w:rPr>
              <w:t>Theme</w:t>
            </w:r>
          </w:p>
        </w:tc>
        <w:tc>
          <w:tcPr>
            <w:tcW w:w="9821" w:type="dxa"/>
            <w:gridSpan w:val="5"/>
          </w:tcPr>
          <w:p w14:paraId="5D863638" w14:textId="77777777" w:rsidR="001A2B8C" w:rsidRPr="00696CEF" w:rsidRDefault="001A2B8C" w:rsidP="002246F8">
            <w:pPr>
              <w:jc w:val="center"/>
              <w:rPr>
                <w:b/>
              </w:rPr>
            </w:pPr>
            <w:r w:rsidRPr="00696CEF">
              <w:rPr>
                <w:b/>
              </w:rPr>
              <w:t>Facilitating the patient in the learning process</w:t>
            </w:r>
          </w:p>
        </w:tc>
      </w:tr>
      <w:tr w:rsidR="001A2B8C" w14:paraId="08D5B5B9" w14:textId="77777777" w:rsidTr="001A2B8C">
        <w:tc>
          <w:tcPr>
            <w:tcW w:w="3129" w:type="dxa"/>
          </w:tcPr>
          <w:p w14:paraId="6868BB4B" w14:textId="3AA51255" w:rsidR="001A2B8C" w:rsidRPr="001A2B8C" w:rsidRDefault="001A2B8C" w:rsidP="002246F8">
            <w:pPr>
              <w:rPr>
                <w:b/>
              </w:rPr>
            </w:pPr>
            <w:r w:rsidRPr="001A2B8C">
              <w:rPr>
                <w:b/>
              </w:rPr>
              <w:t>Categor</w:t>
            </w:r>
            <w:r w:rsidR="00696CEF">
              <w:rPr>
                <w:b/>
              </w:rPr>
              <w:t>ies</w:t>
            </w:r>
          </w:p>
        </w:tc>
        <w:tc>
          <w:tcPr>
            <w:tcW w:w="2042" w:type="dxa"/>
          </w:tcPr>
          <w:p w14:paraId="14E62569" w14:textId="77777777" w:rsidR="003A4498" w:rsidRPr="002246F8" w:rsidRDefault="001A2B8C" w:rsidP="002246F8">
            <w:pPr>
              <w:rPr>
                <w:i/>
              </w:rPr>
            </w:pPr>
            <w:r w:rsidRPr="002246F8">
              <w:rPr>
                <w:i/>
              </w:rPr>
              <w:t>Timing of education</w:t>
            </w:r>
          </w:p>
        </w:tc>
        <w:tc>
          <w:tcPr>
            <w:tcW w:w="2019" w:type="dxa"/>
          </w:tcPr>
          <w:p w14:paraId="5C35E112" w14:textId="77777777" w:rsidR="001A2B8C" w:rsidRPr="002246F8" w:rsidRDefault="001A2B8C" w:rsidP="002246F8">
            <w:pPr>
              <w:rPr>
                <w:i/>
              </w:rPr>
            </w:pPr>
            <w:r w:rsidRPr="002246F8">
              <w:rPr>
                <w:i/>
              </w:rPr>
              <w:t>Reinforcement of education</w:t>
            </w:r>
          </w:p>
        </w:tc>
        <w:tc>
          <w:tcPr>
            <w:tcW w:w="1991" w:type="dxa"/>
          </w:tcPr>
          <w:p w14:paraId="1A0844A9" w14:textId="77777777" w:rsidR="001A2B8C" w:rsidRPr="002246F8" w:rsidRDefault="001A2B8C" w:rsidP="002246F8">
            <w:pPr>
              <w:rPr>
                <w:i/>
              </w:rPr>
            </w:pPr>
            <w:r w:rsidRPr="002246F8">
              <w:rPr>
                <w:i/>
              </w:rPr>
              <w:t>Individualized education</w:t>
            </w:r>
          </w:p>
        </w:tc>
        <w:tc>
          <w:tcPr>
            <w:tcW w:w="2002" w:type="dxa"/>
          </w:tcPr>
          <w:p w14:paraId="4A3EC80F" w14:textId="77777777" w:rsidR="001A2B8C" w:rsidRPr="002246F8" w:rsidRDefault="001A2B8C" w:rsidP="002246F8">
            <w:pPr>
              <w:rPr>
                <w:i/>
              </w:rPr>
            </w:pPr>
            <w:r w:rsidRPr="002246F8">
              <w:rPr>
                <w:i/>
              </w:rPr>
              <w:t xml:space="preserve">Reassurance </w:t>
            </w:r>
          </w:p>
        </w:tc>
        <w:tc>
          <w:tcPr>
            <w:tcW w:w="1767" w:type="dxa"/>
          </w:tcPr>
          <w:p w14:paraId="658DB7EC" w14:textId="77777777" w:rsidR="001A2B8C" w:rsidRPr="002246F8" w:rsidRDefault="001A2B8C" w:rsidP="002246F8">
            <w:pPr>
              <w:rPr>
                <w:i/>
              </w:rPr>
            </w:pPr>
            <w:r>
              <w:rPr>
                <w:i/>
              </w:rPr>
              <w:t>Understanding patient needs</w:t>
            </w:r>
          </w:p>
        </w:tc>
      </w:tr>
      <w:tr w:rsidR="001A2B8C" w14:paraId="10A165C4" w14:textId="77777777" w:rsidTr="001A2B8C">
        <w:tc>
          <w:tcPr>
            <w:tcW w:w="3129" w:type="dxa"/>
          </w:tcPr>
          <w:p w14:paraId="09A93DA5" w14:textId="77777777" w:rsidR="001A2B8C" w:rsidRPr="001A2B8C" w:rsidRDefault="001A2B8C" w:rsidP="002246F8">
            <w:pPr>
              <w:rPr>
                <w:b/>
              </w:rPr>
            </w:pPr>
            <w:r w:rsidRPr="001A2B8C">
              <w:rPr>
                <w:b/>
              </w:rPr>
              <w:t>Codes</w:t>
            </w:r>
          </w:p>
        </w:tc>
        <w:tc>
          <w:tcPr>
            <w:tcW w:w="2042" w:type="dxa"/>
          </w:tcPr>
          <w:p w14:paraId="3CAEA8B3" w14:textId="77777777" w:rsidR="001A2B8C" w:rsidRDefault="001A2B8C" w:rsidP="002246F8">
            <w:r>
              <w:t>Education prior to starting treatment</w:t>
            </w:r>
          </w:p>
          <w:p w14:paraId="138AB8FE" w14:textId="07CF4DFB" w:rsidR="00EE7EE3" w:rsidRDefault="00696CEF" w:rsidP="002246F8">
            <w:r>
              <w:t>(A</w:t>
            </w:r>
            <w:r w:rsidR="00EE7EE3">
              <w:t>2-4): 3</w:t>
            </w:r>
          </w:p>
          <w:p w14:paraId="4BE79335" w14:textId="713912A7" w:rsidR="00EE7EE3" w:rsidRDefault="00696CEF" w:rsidP="002246F8">
            <w:r>
              <w:t>(B</w:t>
            </w:r>
            <w:r w:rsidR="00EE7EE3">
              <w:t>1,3-6): 8</w:t>
            </w:r>
          </w:p>
          <w:p w14:paraId="0E07352B" w14:textId="65BEF11D" w:rsidR="00EE7EE3" w:rsidRDefault="00696CEF" w:rsidP="002246F8">
            <w:r>
              <w:t>(C</w:t>
            </w:r>
            <w:r w:rsidR="00EE7EE3">
              <w:t>1,3): 6</w:t>
            </w:r>
          </w:p>
        </w:tc>
        <w:tc>
          <w:tcPr>
            <w:tcW w:w="2019" w:type="dxa"/>
          </w:tcPr>
          <w:p w14:paraId="458F6F17" w14:textId="77777777" w:rsidR="001A2B8C" w:rsidRDefault="001A2B8C" w:rsidP="002246F8">
            <w:r>
              <w:t>Filling in gaps</w:t>
            </w:r>
          </w:p>
          <w:p w14:paraId="2AA58F3D" w14:textId="5E9D7E58" w:rsidR="00EE7EE3" w:rsidRDefault="00696CEF" w:rsidP="002246F8">
            <w:r>
              <w:t>(A</w:t>
            </w:r>
            <w:r w:rsidR="00EE7EE3">
              <w:t>3-4): 2</w:t>
            </w:r>
          </w:p>
          <w:p w14:paraId="2C74CE62" w14:textId="521E77D7" w:rsidR="00EE7EE3" w:rsidRDefault="00696CEF" w:rsidP="002246F8">
            <w:r>
              <w:t>(B</w:t>
            </w:r>
            <w:r w:rsidR="00EE7EE3">
              <w:t>1,3,5-6): 11</w:t>
            </w:r>
          </w:p>
          <w:p w14:paraId="181E5A6C" w14:textId="7CE20C17" w:rsidR="00EE7EE3" w:rsidRDefault="00696CEF" w:rsidP="002246F8">
            <w:r>
              <w:t>(C</w:t>
            </w:r>
            <w:r w:rsidR="00EE7EE3">
              <w:t>1,4): 4</w:t>
            </w:r>
          </w:p>
          <w:p w14:paraId="5F7FAC63" w14:textId="4428A3AA" w:rsidR="00EE7EE3" w:rsidRDefault="00696CEF" w:rsidP="002246F8">
            <w:r>
              <w:t>(</w:t>
            </w:r>
            <w:r w:rsidR="00EE7EE3">
              <w:t>D1</w:t>
            </w:r>
            <w:r>
              <w:t>)</w:t>
            </w:r>
            <w:r w:rsidR="00EE7EE3">
              <w:t>: 2</w:t>
            </w:r>
          </w:p>
        </w:tc>
        <w:tc>
          <w:tcPr>
            <w:tcW w:w="1991" w:type="dxa"/>
          </w:tcPr>
          <w:p w14:paraId="400532EC" w14:textId="77777777" w:rsidR="001A2B8C" w:rsidRDefault="001A2B8C" w:rsidP="002246F8">
            <w:r>
              <w:t>Tailored to the patient</w:t>
            </w:r>
          </w:p>
          <w:p w14:paraId="227F6339" w14:textId="77777777" w:rsidR="001A2B8C" w:rsidRDefault="001A2B8C" w:rsidP="002246F8">
            <w:r>
              <w:t xml:space="preserve">(Includes </w:t>
            </w:r>
            <w:r w:rsidRPr="00D848DD">
              <w:rPr>
                <w:i/>
              </w:rPr>
              <w:t>Tailored to an older population</w:t>
            </w:r>
            <w:r>
              <w:t>)</w:t>
            </w:r>
          </w:p>
          <w:p w14:paraId="0C0E533C" w14:textId="55BFEECB" w:rsidR="00EE7EE3" w:rsidRDefault="00696CEF" w:rsidP="002246F8">
            <w:r>
              <w:t>(A</w:t>
            </w:r>
            <w:r w:rsidR="00EE7EE3">
              <w:t>1-4): 19</w:t>
            </w:r>
          </w:p>
          <w:p w14:paraId="1C9BC9E4" w14:textId="14E50C99" w:rsidR="00EE7EE3" w:rsidRDefault="00696CEF" w:rsidP="002246F8">
            <w:r>
              <w:t>(B</w:t>
            </w:r>
            <w:r w:rsidR="0076668F">
              <w:t>2-5): 7</w:t>
            </w:r>
          </w:p>
          <w:p w14:paraId="1F9CDFEF" w14:textId="1662DF20" w:rsidR="0076668F" w:rsidRDefault="00696CEF" w:rsidP="002246F8">
            <w:r>
              <w:t>(C</w:t>
            </w:r>
            <w:r w:rsidR="0076668F">
              <w:t>1-4): 15</w:t>
            </w:r>
          </w:p>
          <w:p w14:paraId="60479ED3" w14:textId="7C9E1035" w:rsidR="0076668F" w:rsidRDefault="00696CEF" w:rsidP="002246F8">
            <w:r>
              <w:t>(</w:t>
            </w:r>
            <w:r w:rsidR="0076668F">
              <w:t>D1</w:t>
            </w:r>
            <w:r>
              <w:t>)</w:t>
            </w:r>
            <w:r w:rsidR="0076668F">
              <w:t>: 4</w:t>
            </w:r>
          </w:p>
        </w:tc>
        <w:tc>
          <w:tcPr>
            <w:tcW w:w="2002" w:type="dxa"/>
          </w:tcPr>
          <w:p w14:paraId="36A4FE09" w14:textId="77777777" w:rsidR="001A2B8C" w:rsidRDefault="001A2B8C" w:rsidP="002246F8">
            <w:r>
              <w:t>Family member support</w:t>
            </w:r>
          </w:p>
          <w:p w14:paraId="72B282FF" w14:textId="39B2DF82" w:rsidR="0076668F" w:rsidRDefault="00696CEF" w:rsidP="002246F8">
            <w:r>
              <w:t>(A</w:t>
            </w:r>
            <w:r w:rsidR="0076668F">
              <w:t>1-2,4): 6</w:t>
            </w:r>
          </w:p>
          <w:p w14:paraId="455867C6" w14:textId="445C9A00" w:rsidR="0076668F" w:rsidRDefault="00696CEF" w:rsidP="002246F8">
            <w:r>
              <w:t>(B</w:t>
            </w:r>
            <w:r w:rsidR="0076668F">
              <w:t>1,5): 2</w:t>
            </w:r>
          </w:p>
          <w:p w14:paraId="6B91E993" w14:textId="137B2E70" w:rsidR="0076668F" w:rsidRDefault="00696CEF" w:rsidP="002246F8">
            <w:r>
              <w:t>(C</w:t>
            </w:r>
            <w:r w:rsidR="0076668F">
              <w:t>1-2): 3</w:t>
            </w:r>
          </w:p>
        </w:tc>
        <w:tc>
          <w:tcPr>
            <w:tcW w:w="1767" w:type="dxa"/>
          </w:tcPr>
          <w:p w14:paraId="57BA93A7" w14:textId="77777777" w:rsidR="001A2B8C" w:rsidRDefault="001A2B8C" w:rsidP="002246F8">
            <w:r>
              <w:t>Time to digest</w:t>
            </w:r>
          </w:p>
          <w:p w14:paraId="2BBF5333" w14:textId="7EB51AA1" w:rsidR="0076668F" w:rsidRDefault="00696CEF" w:rsidP="002246F8">
            <w:r>
              <w:t>(A</w:t>
            </w:r>
            <w:r w:rsidR="0076668F">
              <w:t>1-4): 9</w:t>
            </w:r>
          </w:p>
          <w:p w14:paraId="65E783B9" w14:textId="1D1084E2" w:rsidR="0076668F" w:rsidRDefault="00696CEF" w:rsidP="002246F8">
            <w:r>
              <w:t>(B</w:t>
            </w:r>
            <w:r w:rsidR="0076668F">
              <w:t>1-6): 16</w:t>
            </w:r>
          </w:p>
          <w:p w14:paraId="7DB532E2" w14:textId="5C977C8B" w:rsidR="0076668F" w:rsidRDefault="00696CEF" w:rsidP="002246F8">
            <w:r>
              <w:t>(C</w:t>
            </w:r>
            <w:r w:rsidR="0076668F">
              <w:t>1-4): 14</w:t>
            </w:r>
          </w:p>
          <w:p w14:paraId="2B6E10C6" w14:textId="0871AFB2" w:rsidR="0076668F" w:rsidRDefault="00696CEF" w:rsidP="002246F8">
            <w:r>
              <w:t>(</w:t>
            </w:r>
            <w:r w:rsidR="0076668F">
              <w:t>D1</w:t>
            </w:r>
            <w:r>
              <w:t>)</w:t>
            </w:r>
            <w:r w:rsidR="0076668F">
              <w:t>: 3</w:t>
            </w:r>
          </w:p>
          <w:p w14:paraId="38863B65" w14:textId="77777777" w:rsidR="0076668F" w:rsidRDefault="0076668F" w:rsidP="002246F8"/>
        </w:tc>
      </w:tr>
      <w:tr w:rsidR="001A2B8C" w14:paraId="19C24876" w14:textId="77777777" w:rsidTr="001A2B8C">
        <w:tc>
          <w:tcPr>
            <w:tcW w:w="3129" w:type="dxa"/>
          </w:tcPr>
          <w:p w14:paraId="1AC9BC0A" w14:textId="77777777" w:rsidR="001A2B8C" w:rsidRDefault="001A2B8C" w:rsidP="002246F8"/>
        </w:tc>
        <w:tc>
          <w:tcPr>
            <w:tcW w:w="2042" w:type="dxa"/>
          </w:tcPr>
          <w:p w14:paraId="483F8913" w14:textId="5A2237D2" w:rsidR="001A2B8C" w:rsidRDefault="001A2B8C" w:rsidP="002246F8">
            <w:r>
              <w:t>Education prior to administering chemotherapy</w:t>
            </w:r>
            <w:r w:rsidR="0034178D">
              <w:t xml:space="preserve"> (Nurses felt this was the time they</w:t>
            </w:r>
            <w:r w:rsidR="00696CEF">
              <w:t xml:space="preserve"> </w:t>
            </w:r>
            <w:r w:rsidR="0034178D">
              <w:t>gave education to p</w:t>
            </w:r>
            <w:r w:rsidR="00696CEF">
              <w:t>ati</w:t>
            </w:r>
            <w:r w:rsidR="0034178D">
              <w:t>e</w:t>
            </w:r>
            <w:r w:rsidR="00696CEF">
              <w:t>n</w:t>
            </w:r>
            <w:r w:rsidR="0034178D">
              <w:t xml:space="preserve">ts this may have been a consequence of </w:t>
            </w:r>
            <w:r w:rsidR="0034178D">
              <w:lastRenderedPageBreak/>
              <w:t>time with the patient)</w:t>
            </w:r>
            <w:r>
              <w:t xml:space="preserve"> </w:t>
            </w:r>
          </w:p>
          <w:p w14:paraId="487A75A5" w14:textId="145B70AB" w:rsidR="0034178D" w:rsidRDefault="00696CEF" w:rsidP="002246F8">
            <w:r>
              <w:t>(A</w:t>
            </w:r>
            <w:r w:rsidR="0034178D">
              <w:t>1-3): 7</w:t>
            </w:r>
          </w:p>
        </w:tc>
        <w:tc>
          <w:tcPr>
            <w:tcW w:w="2019" w:type="dxa"/>
          </w:tcPr>
          <w:p w14:paraId="1D000952" w14:textId="77777777" w:rsidR="001A2B8C" w:rsidRDefault="001A2B8C" w:rsidP="002246F8">
            <w:r>
              <w:lastRenderedPageBreak/>
              <w:t>Repetition of chemotherapy education</w:t>
            </w:r>
          </w:p>
          <w:p w14:paraId="2572421E" w14:textId="77777777" w:rsidR="001A2B8C" w:rsidRDefault="001A2B8C" w:rsidP="002246F8">
            <w:r>
              <w:t>(</w:t>
            </w:r>
            <w:r w:rsidRPr="00530BD3">
              <w:rPr>
                <w:i/>
              </w:rPr>
              <w:t xml:space="preserve">Reinforcement of education was changed and put between the repetition of education and </w:t>
            </w:r>
            <w:r w:rsidRPr="00530BD3">
              <w:rPr>
                <w:i/>
              </w:rPr>
              <w:lastRenderedPageBreak/>
              <w:t>also monitoring side effects</w:t>
            </w:r>
            <w:r>
              <w:t>)</w:t>
            </w:r>
          </w:p>
          <w:p w14:paraId="2B5F3CA3" w14:textId="77777777" w:rsidR="0034178D" w:rsidRDefault="001A2B8C" w:rsidP="002246F8">
            <w:pPr>
              <w:rPr>
                <w:i/>
              </w:rPr>
            </w:pPr>
            <w:r w:rsidRPr="00A7481B">
              <w:rPr>
                <w:i/>
              </w:rPr>
              <w:t>Includes: Continuous education throughout treatment</w:t>
            </w:r>
          </w:p>
          <w:p w14:paraId="7FA5F47B" w14:textId="6E0E4DB5" w:rsidR="001A2B8C" w:rsidRDefault="00696CEF" w:rsidP="002246F8">
            <w:r>
              <w:t>(A</w:t>
            </w:r>
            <w:r w:rsidR="0034178D">
              <w:t>1-4): 8</w:t>
            </w:r>
          </w:p>
          <w:p w14:paraId="1CA10686" w14:textId="381DCC84" w:rsidR="0034178D" w:rsidRDefault="00696CEF" w:rsidP="002246F8">
            <w:r>
              <w:t>(B</w:t>
            </w:r>
            <w:r w:rsidR="0034178D">
              <w:t>1-3, 5-6): 11</w:t>
            </w:r>
          </w:p>
          <w:p w14:paraId="688415A0" w14:textId="134C1340" w:rsidR="0034178D" w:rsidRDefault="00696CEF" w:rsidP="002246F8">
            <w:r>
              <w:t>(C</w:t>
            </w:r>
            <w:r w:rsidR="0034178D">
              <w:t>1-4): 14</w:t>
            </w:r>
          </w:p>
          <w:p w14:paraId="2E3E77E3" w14:textId="4249B85A" w:rsidR="0034178D" w:rsidRPr="00A7481B" w:rsidRDefault="00696CEF" w:rsidP="002246F8">
            <w:pPr>
              <w:rPr>
                <w:i/>
              </w:rPr>
            </w:pPr>
            <w:r>
              <w:t>(</w:t>
            </w:r>
            <w:r w:rsidR="0034178D">
              <w:t>D1</w:t>
            </w:r>
            <w:r>
              <w:t>)</w:t>
            </w:r>
            <w:r w:rsidR="0034178D">
              <w:t>: 5</w:t>
            </w:r>
          </w:p>
        </w:tc>
        <w:tc>
          <w:tcPr>
            <w:tcW w:w="1991" w:type="dxa"/>
          </w:tcPr>
          <w:p w14:paraId="2D8A145C" w14:textId="77777777" w:rsidR="001A2B8C" w:rsidRDefault="001A2B8C" w:rsidP="002246F8">
            <w:r>
              <w:lastRenderedPageBreak/>
              <w:t>Engaging the patient in their care</w:t>
            </w:r>
            <w:r w:rsidR="0034178D">
              <w:t xml:space="preserve"> (having the patient interact with their material not just a pile of papers)</w:t>
            </w:r>
          </w:p>
          <w:p w14:paraId="253BDF8C" w14:textId="3510BF70" w:rsidR="0034178D" w:rsidRDefault="00696CEF" w:rsidP="002246F8">
            <w:r>
              <w:t>(</w:t>
            </w:r>
            <w:r w:rsidR="0034178D">
              <w:t>C3</w:t>
            </w:r>
            <w:r>
              <w:t>)</w:t>
            </w:r>
            <w:r w:rsidR="0034178D">
              <w:t>: 1</w:t>
            </w:r>
          </w:p>
        </w:tc>
        <w:tc>
          <w:tcPr>
            <w:tcW w:w="2002" w:type="dxa"/>
          </w:tcPr>
          <w:p w14:paraId="04FBB456" w14:textId="77777777" w:rsidR="001A2B8C" w:rsidRDefault="001A2B8C" w:rsidP="002246F8">
            <w:r>
              <w:t>Group support</w:t>
            </w:r>
          </w:p>
          <w:p w14:paraId="4741FCBE" w14:textId="60E39731" w:rsidR="0034178D" w:rsidRDefault="00696CEF" w:rsidP="002246F8">
            <w:r>
              <w:t>(</w:t>
            </w:r>
            <w:r w:rsidR="0034178D">
              <w:t>A3</w:t>
            </w:r>
            <w:r>
              <w:t>)</w:t>
            </w:r>
            <w:r w:rsidR="0034178D">
              <w:t>: 1</w:t>
            </w:r>
          </w:p>
          <w:p w14:paraId="4989D306" w14:textId="33CB174B" w:rsidR="0034178D" w:rsidRDefault="00696CEF" w:rsidP="002246F8">
            <w:r>
              <w:t>(</w:t>
            </w:r>
            <w:r w:rsidR="0034178D">
              <w:t>C1</w:t>
            </w:r>
            <w:r>
              <w:t>)</w:t>
            </w:r>
            <w:r w:rsidR="0034178D">
              <w:t>: 1</w:t>
            </w:r>
          </w:p>
        </w:tc>
        <w:tc>
          <w:tcPr>
            <w:tcW w:w="1767" w:type="dxa"/>
          </w:tcPr>
          <w:p w14:paraId="47716A64" w14:textId="77777777" w:rsidR="001A2B8C" w:rsidRDefault="001A2B8C" w:rsidP="002246F8">
            <w:r>
              <w:t>Developing a patient relationship</w:t>
            </w:r>
          </w:p>
          <w:p w14:paraId="650B56AB" w14:textId="4809BA6B" w:rsidR="00601C4F" w:rsidRDefault="00696CEF" w:rsidP="002246F8">
            <w:r>
              <w:t>(</w:t>
            </w:r>
            <w:r w:rsidR="00601C4F">
              <w:t>A2</w:t>
            </w:r>
            <w:r>
              <w:t>)</w:t>
            </w:r>
            <w:r w:rsidR="00601C4F">
              <w:t>: 1</w:t>
            </w:r>
          </w:p>
          <w:p w14:paraId="7F08BDE0" w14:textId="66D75027" w:rsidR="00601C4F" w:rsidRDefault="00696CEF" w:rsidP="002246F8">
            <w:r>
              <w:t>(B</w:t>
            </w:r>
            <w:r w:rsidR="00601C4F">
              <w:t>1,5): 2</w:t>
            </w:r>
          </w:p>
          <w:p w14:paraId="0D693FD3" w14:textId="7C4A615B" w:rsidR="00601C4F" w:rsidRDefault="00696CEF" w:rsidP="002246F8">
            <w:r>
              <w:t>(C</w:t>
            </w:r>
            <w:r w:rsidR="00601C4F">
              <w:t>1-2): 3</w:t>
            </w:r>
          </w:p>
        </w:tc>
      </w:tr>
      <w:tr w:rsidR="001A2B8C" w14:paraId="5DB16CC4" w14:textId="77777777" w:rsidTr="001A2B8C">
        <w:tc>
          <w:tcPr>
            <w:tcW w:w="3129" w:type="dxa"/>
          </w:tcPr>
          <w:p w14:paraId="4D62A34B" w14:textId="77777777" w:rsidR="001A2B8C" w:rsidRDefault="001A2B8C" w:rsidP="002246F8"/>
        </w:tc>
        <w:tc>
          <w:tcPr>
            <w:tcW w:w="2042" w:type="dxa"/>
          </w:tcPr>
          <w:p w14:paraId="5C1F5893" w14:textId="77777777" w:rsidR="001A2B8C" w:rsidRDefault="001A2B8C" w:rsidP="002246F8"/>
        </w:tc>
        <w:tc>
          <w:tcPr>
            <w:tcW w:w="2019" w:type="dxa"/>
          </w:tcPr>
          <w:p w14:paraId="3995E18F" w14:textId="77777777" w:rsidR="001A2B8C" w:rsidRDefault="001A2B8C" w:rsidP="002246F8">
            <w:r>
              <w:t>Assessing compliance</w:t>
            </w:r>
          </w:p>
          <w:p w14:paraId="45FB02D7" w14:textId="15503CAB" w:rsidR="00601C4F" w:rsidRDefault="00696CEF" w:rsidP="002246F8">
            <w:r>
              <w:t>(A</w:t>
            </w:r>
            <w:r w:rsidR="00601C4F">
              <w:t>1-2,4): 7</w:t>
            </w:r>
          </w:p>
          <w:p w14:paraId="49A8CE6B" w14:textId="6633F0AA" w:rsidR="00601C4F" w:rsidRDefault="00696CEF" w:rsidP="002246F8">
            <w:r>
              <w:t>(</w:t>
            </w:r>
            <w:r w:rsidR="00601C4F">
              <w:t>B4</w:t>
            </w:r>
            <w:r>
              <w:t>)</w:t>
            </w:r>
            <w:r w:rsidR="00601C4F">
              <w:t>: 1</w:t>
            </w:r>
          </w:p>
          <w:p w14:paraId="6C03B051" w14:textId="42AB13CB" w:rsidR="00601C4F" w:rsidRDefault="00696CEF" w:rsidP="002246F8">
            <w:r>
              <w:t>(C</w:t>
            </w:r>
            <w:r w:rsidR="00601C4F">
              <w:t>2,4): 3</w:t>
            </w:r>
          </w:p>
        </w:tc>
        <w:tc>
          <w:tcPr>
            <w:tcW w:w="1991" w:type="dxa"/>
          </w:tcPr>
          <w:p w14:paraId="648FFE46" w14:textId="77777777" w:rsidR="001A2B8C" w:rsidRDefault="001A2B8C" w:rsidP="002246F8">
            <w:r>
              <w:t>Utilization of the patient’s time (</w:t>
            </w:r>
            <w:r w:rsidRPr="00530BD3">
              <w:rPr>
                <w:i/>
              </w:rPr>
              <w:t>Has to do with tailoring the education to the needs of the patient and not expecting them to come in multiple times for education</w:t>
            </w:r>
            <w:r>
              <w:t>)</w:t>
            </w:r>
          </w:p>
          <w:p w14:paraId="031A9E2C" w14:textId="02BFF3A3" w:rsidR="00907E7F" w:rsidRDefault="00696CEF" w:rsidP="002246F8">
            <w:r>
              <w:t>(</w:t>
            </w:r>
            <w:r w:rsidR="00907E7F">
              <w:t>A3</w:t>
            </w:r>
            <w:r>
              <w:t>)</w:t>
            </w:r>
            <w:r w:rsidR="00907E7F">
              <w:t>: 1</w:t>
            </w:r>
          </w:p>
          <w:p w14:paraId="2F32B030" w14:textId="289D2AAA" w:rsidR="00907E7F" w:rsidRDefault="00696CEF" w:rsidP="002246F8">
            <w:r>
              <w:t>(</w:t>
            </w:r>
            <w:r w:rsidR="00907E7F">
              <w:t>B3</w:t>
            </w:r>
            <w:r>
              <w:t>)</w:t>
            </w:r>
            <w:r w:rsidR="00907E7F">
              <w:t>: 1</w:t>
            </w:r>
          </w:p>
          <w:p w14:paraId="469DEFBD" w14:textId="50D35BDA" w:rsidR="00907E7F" w:rsidRDefault="00696CEF" w:rsidP="002246F8">
            <w:r>
              <w:t>(C</w:t>
            </w:r>
            <w:r w:rsidR="00907E7F">
              <w:t>1,3-4): 5</w:t>
            </w:r>
          </w:p>
        </w:tc>
        <w:tc>
          <w:tcPr>
            <w:tcW w:w="2002" w:type="dxa"/>
          </w:tcPr>
          <w:p w14:paraId="34030F63" w14:textId="77777777" w:rsidR="001A2B8C" w:rsidRDefault="001A2B8C" w:rsidP="002246F8">
            <w:r>
              <w:t>Contact numbers</w:t>
            </w:r>
          </w:p>
          <w:p w14:paraId="747207C0" w14:textId="36198332" w:rsidR="00907E7F" w:rsidRDefault="00696CEF" w:rsidP="002246F8">
            <w:r>
              <w:t>(</w:t>
            </w:r>
            <w:r w:rsidR="00907E7F">
              <w:t>A3</w:t>
            </w:r>
            <w:r>
              <w:t>)</w:t>
            </w:r>
            <w:r w:rsidR="00907E7F">
              <w:t>: 1</w:t>
            </w:r>
          </w:p>
          <w:p w14:paraId="55A05932" w14:textId="206C3B0A" w:rsidR="00907E7F" w:rsidRDefault="00696CEF" w:rsidP="002246F8">
            <w:r>
              <w:t>(C</w:t>
            </w:r>
            <w:r w:rsidR="00907E7F">
              <w:t>1-2): 3</w:t>
            </w:r>
          </w:p>
        </w:tc>
        <w:tc>
          <w:tcPr>
            <w:tcW w:w="1767" w:type="dxa"/>
          </w:tcPr>
          <w:p w14:paraId="038AA42A" w14:textId="77777777" w:rsidR="001A2B8C" w:rsidRDefault="001A2B8C" w:rsidP="002246F8">
            <w:r>
              <w:t>Psychosocial aspects of chemotherapy</w:t>
            </w:r>
          </w:p>
          <w:p w14:paraId="78C8A04B" w14:textId="5AD41B65" w:rsidR="00907E7F" w:rsidRDefault="00696CEF" w:rsidP="002246F8">
            <w:r>
              <w:t>(A</w:t>
            </w:r>
            <w:r w:rsidR="00907E7F">
              <w:t>1-3): 6</w:t>
            </w:r>
          </w:p>
          <w:p w14:paraId="43BA5090" w14:textId="2914F31D" w:rsidR="00907E7F" w:rsidRDefault="00696CEF" w:rsidP="002246F8">
            <w:r>
              <w:t>(</w:t>
            </w:r>
            <w:r w:rsidR="00907E7F">
              <w:t>B1</w:t>
            </w:r>
            <w:r>
              <w:t>)</w:t>
            </w:r>
            <w:r w:rsidR="00907E7F">
              <w:t>: 1</w:t>
            </w:r>
          </w:p>
        </w:tc>
      </w:tr>
      <w:tr w:rsidR="001A2B8C" w14:paraId="1BC706C2" w14:textId="77777777" w:rsidTr="001A2B8C">
        <w:tc>
          <w:tcPr>
            <w:tcW w:w="3129" w:type="dxa"/>
          </w:tcPr>
          <w:p w14:paraId="7AA68DD7" w14:textId="77777777" w:rsidR="001A2B8C" w:rsidRDefault="001A2B8C" w:rsidP="002246F8"/>
        </w:tc>
        <w:tc>
          <w:tcPr>
            <w:tcW w:w="2042" w:type="dxa"/>
          </w:tcPr>
          <w:p w14:paraId="629C6DDC" w14:textId="77777777" w:rsidR="001A2B8C" w:rsidRDefault="001A2B8C" w:rsidP="002246F8"/>
        </w:tc>
        <w:tc>
          <w:tcPr>
            <w:tcW w:w="2019" w:type="dxa"/>
          </w:tcPr>
          <w:p w14:paraId="262F7B66" w14:textId="77777777" w:rsidR="001A2B8C" w:rsidRDefault="001A2B8C" w:rsidP="002246F8">
            <w:r>
              <w:t>Monitoring side effects</w:t>
            </w:r>
          </w:p>
          <w:p w14:paraId="069DAFCE" w14:textId="1F9F8427" w:rsidR="00907E7F" w:rsidRDefault="00696CEF" w:rsidP="002246F8">
            <w:r>
              <w:t>(</w:t>
            </w:r>
            <w:r w:rsidR="00907E7F">
              <w:t>A1</w:t>
            </w:r>
            <w:r>
              <w:t>)</w:t>
            </w:r>
            <w:r w:rsidR="00907E7F">
              <w:t>: 1</w:t>
            </w:r>
          </w:p>
          <w:p w14:paraId="6A6E2AB4" w14:textId="4419D088" w:rsidR="00907E7F" w:rsidRDefault="00696CEF" w:rsidP="002246F8">
            <w:r>
              <w:t>(B</w:t>
            </w:r>
            <w:r w:rsidR="00907E7F">
              <w:t>3,5): 3</w:t>
            </w:r>
          </w:p>
        </w:tc>
        <w:tc>
          <w:tcPr>
            <w:tcW w:w="1991" w:type="dxa"/>
          </w:tcPr>
          <w:p w14:paraId="1F69366D" w14:textId="77777777" w:rsidR="001A2B8C" w:rsidRDefault="001A2B8C" w:rsidP="002246F8">
            <w:r>
              <w:t>Privacy when providing education</w:t>
            </w:r>
          </w:p>
          <w:p w14:paraId="2259B0D1" w14:textId="4CE351C1" w:rsidR="00907E7F" w:rsidRDefault="00696CEF" w:rsidP="002246F8">
            <w:r>
              <w:t>(A</w:t>
            </w:r>
            <w:r w:rsidR="00907E7F">
              <w:t>2,4): 3</w:t>
            </w:r>
          </w:p>
          <w:p w14:paraId="65E104C3" w14:textId="75A68885" w:rsidR="00907E7F" w:rsidRDefault="00696CEF" w:rsidP="002246F8">
            <w:r>
              <w:t>(B</w:t>
            </w:r>
            <w:r w:rsidR="00907E7F">
              <w:t>3-4): 2</w:t>
            </w:r>
          </w:p>
        </w:tc>
        <w:tc>
          <w:tcPr>
            <w:tcW w:w="2002" w:type="dxa"/>
          </w:tcPr>
          <w:p w14:paraId="04808795" w14:textId="2EA4DD06" w:rsidR="001A2B8C" w:rsidRDefault="001A2B8C" w:rsidP="002246F8">
            <w:r>
              <w:t>Recording devices</w:t>
            </w:r>
            <w:r w:rsidR="00667EFA">
              <w:t xml:space="preserve"> (this was stated specifically in the </w:t>
            </w:r>
            <w:r w:rsidR="005318F2">
              <w:t>context of the patient having it</w:t>
            </w:r>
            <w:r w:rsidR="00667EFA">
              <w:t xml:space="preserve"> for support so </w:t>
            </w:r>
            <w:r w:rsidR="00667EFA">
              <w:lastRenderedPageBreak/>
              <w:t>they could replay information)</w:t>
            </w:r>
          </w:p>
          <w:p w14:paraId="51DE1155" w14:textId="1F8C0C6B" w:rsidR="00907E7F" w:rsidRDefault="00696CEF" w:rsidP="002246F8">
            <w:r>
              <w:t>(</w:t>
            </w:r>
            <w:r w:rsidR="00907E7F">
              <w:t>C2</w:t>
            </w:r>
            <w:r>
              <w:t>)</w:t>
            </w:r>
            <w:r w:rsidR="00907E7F">
              <w:t>: 1</w:t>
            </w:r>
          </w:p>
        </w:tc>
        <w:tc>
          <w:tcPr>
            <w:tcW w:w="1767" w:type="dxa"/>
          </w:tcPr>
          <w:p w14:paraId="4F4BB82E" w14:textId="77777777" w:rsidR="001A2B8C" w:rsidRDefault="001A2B8C" w:rsidP="002246F8">
            <w:r>
              <w:lastRenderedPageBreak/>
              <w:t>Patients get overwhelmed</w:t>
            </w:r>
          </w:p>
          <w:p w14:paraId="26E58F6F" w14:textId="6CCC6ECF" w:rsidR="008723E8" w:rsidRDefault="00696CEF" w:rsidP="002246F8">
            <w:r>
              <w:t>(A</w:t>
            </w:r>
            <w:r w:rsidR="008723E8">
              <w:t>1-3): 14</w:t>
            </w:r>
          </w:p>
          <w:p w14:paraId="4FBC5D2E" w14:textId="5241B1DE" w:rsidR="008723E8" w:rsidRDefault="00696CEF" w:rsidP="002246F8">
            <w:r>
              <w:t>(B</w:t>
            </w:r>
            <w:r w:rsidR="008723E8">
              <w:t>1,4-5): 7</w:t>
            </w:r>
          </w:p>
          <w:p w14:paraId="084F8EF9" w14:textId="7560C6A4" w:rsidR="008723E8" w:rsidRDefault="00696CEF" w:rsidP="002246F8">
            <w:r>
              <w:t>(C</w:t>
            </w:r>
            <w:r w:rsidR="008723E8">
              <w:t>2,4): 3</w:t>
            </w:r>
          </w:p>
          <w:p w14:paraId="6F2C9117" w14:textId="6150E174" w:rsidR="008723E8" w:rsidRDefault="00696CEF" w:rsidP="002246F8">
            <w:r>
              <w:t>(</w:t>
            </w:r>
            <w:r w:rsidR="008723E8">
              <w:t>D1</w:t>
            </w:r>
            <w:r>
              <w:t>)</w:t>
            </w:r>
            <w:r w:rsidR="008723E8">
              <w:t>: 1</w:t>
            </w:r>
          </w:p>
        </w:tc>
      </w:tr>
      <w:tr w:rsidR="001A2B8C" w14:paraId="47298822" w14:textId="77777777" w:rsidTr="001A2B8C">
        <w:tc>
          <w:tcPr>
            <w:tcW w:w="3129" w:type="dxa"/>
          </w:tcPr>
          <w:p w14:paraId="3D5B0D6E" w14:textId="77777777" w:rsidR="001A2B8C" w:rsidRDefault="001A2B8C" w:rsidP="002246F8"/>
        </w:tc>
        <w:tc>
          <w:tcPr>
            <w:tcW w:w="2042" w:type="dxa"/>
          </w:tcPr>
          <w:p w14:paraId="691EFD57" w14:textId="77777777" w:rsidR="001A2B8C" w:rsidRDefault="001A2B8C" w:rsidP="002246F8"/>
        </w:tc>
        <w:tc>
          <w:tcPr>
            <w:tcW w:w="2019" w:type="dxa"/>
          </w:tcPr>
          <w:p w14:paraId="64E9DE47" w14:textId="77777777" w:rsidR="001A2B8C" w:rsidRDefault="001A2B8C" w:rsidP="002246F8"/>
        </w:tc>
        <w:tc>
          <w:tcPr>
            <w:tcW w:w="1991" w:type="dxa"/>
          </w:tcPr>
          <w:p w14:paraId="7B01244E" w14:textId="77777777" w:rsidR="001A2B8C" w:rsidRDefault="001A2B8C" w:rsidP="002246F8">
            <w:r>
              <w:t>One on one education</w:t>
            </w:r>
          </w:p>
          <w:p w14:paraId="75DAAE5B" w14:textId="042F5C2B" w:rsidR="00907E7F" w:rsidRDefault="005318F2" w:rsidP="002246F8">
            <w:r>
              <w:t>(A</w:t>
            </w:r>
            <w:r w:rsidR="00907E7F">
              <w:t>2-3): 3</w:t>
            </w:r>
          </w:p>
          <w:p w14:paraId="615FDA29" w14:textId="007D5858" w:rsidR="00907E7F" w:rsidRDefault="005318F2" w:rsidP="002246F8">
            <w:r>
              <w:t>(B</w:t>
            </w:r>
            <w:r w:rsidR="00907E7F">
              <w:t>1,5): 4</w:t>
            </w:r>
          </w:p>
          <w:p w14:paraId="35412F89" w14:textId="27DD61CA" w:rsidR="00907E7F" w:rsidRDefault="005318F2" w:rsidP="002246F8">
            <w:r>
              <w:t>(C</w:t>
            </w:r>
            <w:r w:rsidR="00907E7F">
              <w:t>3-4): 4</w:t>
            </w:r>
          </w:p>
        </w:tc>
        <w:tc>
          <w:tcPr>
            <w:tcW w:w="2002" w:type="dxa"/>
          </w:tcPr>
          <w:p w14:paraId="20C9700A" w14:textId="77777777" w:rsidR="001A2B8C" w:rsidRDefault="001A2B8C" w:rsidP="002246F8"/>
        </w:tc>
        <w:tc>
          <w:tcPr>
            <w:tcW w:w="1767" w:type="dxa"/>
          </w:tcPr>
          <w:p w14:paraId="6ADBFE3B" w14:textId="77777777" w:rsidR="001A2B8C" w:rsidRDefault="001A2B8C" w:rsidP="002246F8">
            <w:r>
              <w:t xml:space="preserve">Volume of information </w:t>
            </w:r>
          </w:p>
          <w:p w14:paraId="14B50C08" w14:textId="3CF972F0" w:rsidR="008723E8" w:rsidRDefault="005318F2" w:rsidP="002246F8">
            <w:r>
              <w:t>(A</w:t>
            </w:r>
            <w:r w:rsidR="008723E8">
              <w:t>1-4): 10</w:t>
            </w:r>
          </w:p>
          <w:p w14:paraId="009B4648" w14:textId="27A16D7E" w:rsidR="008723E8" w:rsidRDefault="005318F2" w:rsidP="002246F8">
            <w:r>
              <w:t>(B</w:t>
            </w:r>
            <w:r w:rsidR="008723E8">
              <w:t>1,3-5): 5</w:t>
            </w:r>
          </w:p>
          <w:p w14:paraId="5FE3F48C" w14:textId="1BC8645E" w:rsidR="008723E8" w:rsidRDefault="005318F2" w:rsidP="002246F8">
            <w:r>
              <w:t>(C</w:t>
            </w:r>
            <w:r w:rsidR="008723E8">
              <w:t>1-2,4): 6</w:t>
            </w:r>
          </w:p>
        </w:tc>
      </w:tr>
      <w:tr w:rsidR="001A2B8C" w14:paraId="3597627A" w14:textId="77777777" w:rsidTr="001A2B8C">
        <w:tc>
          <w:tcPr>
            <w:tcW w:w="3129" w:type="dxa"/>
          </w:tcPr>
          <w:p w14:paraId="1F586D86" w14:textId="77777777" w:rsidR="001A2B8C" w:rsidRDefault="001A2B8C" w:rsidP="002246F8"/>
        </w:tc>
        <w:tc>
          <w:tcPr>
            <w:tcW w:w="2042" w:type="dxa"/>
          </w:tcPr>
          <w:p w14:paraId="1E6E7A1C" w14:textId="77777777" w:rsidR="001A2B8C" w:rsidRDefault="001A2B8C" w:rsidP="002246F8"/>
        </w:tc>
        <w:tc>
          <w:tcPr>
            <w:tcW w:w="2019" w:type="dxa"/>
          </w:tcPr>
          <w:p w14:paraId="0F4F4224" w14:textId="77777777" w:rsidR="001A2B8C" w:rsidRDefault="001A2B8C" w:rsidP="002246F8"/>
        </w:tc>
        <w:tc>
          <w:tcPr>
            <w:tcW w:w="1991" w:type="dxa"/>
          </w:tcPr>
          <w:p w14:paraId="6EA91ADE" w14:textId="77777777" w:rsidR="001A2B8C" w:rsidRDefault="001A2B8C" w:rsidP="002246F8"/>
        </w:tc>
        <w:tc>
          <w:tcPr>
            <w:tcW w:w="2002" w:type="dxa"/>
          </w:tcPr>
          <w:p w14:paraId="6878B4E7" w14:textId="77777777" w:rsidR="001A2B8C" w:rsidRDefault="001A2B8C" w:rsidP="002246F8"/>
        </w:tc>
        <w:tc>
          <w:tcPr>
            <w:tcW w:w="1767" w:type="dxa"/>
          </w:tcPr>
          <w:p w14:paraId="79C0DE4D" w14:textId="77777777" w:rsidR="001A2B8C" w:rsidRDefault="001A2B8C" w:rsidP="002246F8">
            <w:r>
              <w:t xml:space="preserve">Patient expectations </w:t>
            </w:r>
          </w:p>
          <w:p w14:paraId="771D2EC0" w14:textId="6DE4CC89" w:rsidR="008723E8" w:rsidRDefault="005318F2" w:rsidP="002246F8">
            <w:r>
              <w:t>(C</w:t>
            </w:r>
            <w:r w:rsidR="008723E8">
              <w:t>1,4): 8</w:t>
            </w:r>
          </w:p>
        </w:tc>
      </w:tr>
      <w:tr w:rsidR="001A2B8C" w14:paraId="62012C50" w14:textId="77777777" w:rsidTr="001A2B8C">
        <w:tc>
          <w:tcPr>
            <w:tcW w:w="3129" w:type="dxa"/>
          </w:tcPr>
          <w:p w14:paraId="0BA9BD5D" w14:textId="77777777" w:rsidR="001A2B8C" w:rsidRPr="001A2B8C" w:rsidRDefault="001A2B8C" w:rsidP="001A2B8C">
            <w:pPr>
              <w:rPr>
                <w:b/>
              </w:rPr>
            </w:pPr>
            <w:r w:rsidRPr="001A2B8C">
              <w:rPr>
                <w:b/>
              </w:rPr>
              <w:t>Theme</w:t>
            </w:r>
          </w:p>
        </w:tc>
        <w:tc>
          <w:tcPr>
            <w:tcW w:w="9821" w:type="dxa"/>
            <w:gridSpan w:val="5"/>
          </w:tcPr>
          <w:p w14:paraId="09D24080" w14:textId="77777777" w:rsidR="001A2B8C" w:rsidRPr="005318F2" w:rsidRDefault="001A2B8C" w:rsidP="002246F8">
            <w:pPr>
              <w:jc w:val="center"/>
              <w:rPr>
                <w:b/>
              </w:rPr>
            </w:pPr>
            <w:r w:rsidRPr="005318F2">
              <w:rPr>
                <w:b/>
              </w:rPr>
              <w:t>Understanding barriers to the HCP in providing education</w:t>
            </w:r>
          </w:p>
        </w:tc>
      </w:tr>
      <w:tr w:rsidR="001A2B8C" w14:paraId="3AF7544D" w14:textId="77777777" w:rsidTr="001A2B8C">
        <w:tc>
          <w:tcPr>
            <w:tcW w:w="3129" w:type="dxa"/>
          </w:tcPr>
          <w:p w14:paraId="620DF3A5" w14:textId="207CDFAE" w:rsidR="001A2B8C" w:rsidRPr="005318F2" w:rsidRDefault="001A2B8C" w:rsidP="001A2B8C">
            <w:pPr>
              <w:rPr>
                <w:b/>
              </w:rPr>
            </w:pPr>
            <w:r w:rsidRPr="005318F2">
              <w:rPr>
                <w:b/>
              </w:rPr>
              <w:t>Categor</w:t>
            </w:r>
            <w:r w:rsidR="005318F2">
              <w:rPr>
                <w:b/>
              </w:rPr>
              <w:t>ies</w:t>
            </w:r>
          </w:p>
        </w:tc>
        <w:tc>
          <w:tcPr>
            <w:tcW w:w="2042" w:type="dxa"/>
          </w:tcPr>
          <w:p w14:paraId="4C48E113" w14:textId="77777777" w:rsidR="001A2B8C" w:rsidRPr="002246F8" w:rsidRDefault="001A2B8C" w:rsidP="002246F8">
            <w:pPr>
              <w:rPr>
                <w:i/>
              </w:rPr>
            </w:pPr>
            <w:r w:rsidRPr="002246F8">
              <w:rPr>
                <w:i/>
              </w:rPr>
              <w:t>Needs of HCP</w:t>
            </w:r>
          </w:p>
        </w:tc>
        <w:tc>
          <w:tcPr>
            <w:tcW w:w="2019" w:type="dxa"/>
          </w:tcPr>
          <w:p w14:paraId="22EF7178" w14:textId="77777777" w:rsidR="001A2B8C" w:rsidRPr="002246F8" w:rsidRDefault="001A2B8C" w:rsidP="002246F8">
            <w:pPr>
              <w:rPr>
                <w:i/>
              </w:rPr>
            </w:pPr>
            <w:r w:rsidRPr="002246F8">
              <w:rPr>
                <w:i/>
              </w:rPr>
              <w:t>Lack of knowledge of other HCPs</w:t>
            </w:r>
          </w:p>
        </w:tc>
        <w:tc>
          <w:tcPr>
            <w:tcW w:w="1991" w:type="dxa"/>
          </w:tcPr>
          <w:p w14:paraId="56E0BAB8" w14:textId="77777777" w:rsidR="001A2B8C" w:rsidRPr="002246F8" w:rsidRDefault="001A2B8C" w:rsidP="002246F8">
            <w:pPr>
              <w:rPr>
                <w:i/>
              </w:rPr>
            </w:pPr>
            <w:r w:rsidRPr="002246F8">
              <w:rPr>
                <w:i/>
              </w:rPr>
              <w:t xml:space="preserve">Current resources </w:t>
            </w:r>
          </w:p>
        </w:tc>
        <w:tc>
          <w:tcPr>
            <w:tcW w:w="2002" w:type="dxa"/>
          </w:tcPr>
          <w:p w14:paraId="0668128B" w14:textId="77777777" w:rsidR="001A2B8C" w:rsidRPr="002246F8" w:rsidRDefault="001A2B8C" w:rsidP="002246F8">
            <w:pPr>
              <w:rPr>
                <w:i/>
              </w:rPr>
            </w:pPr>
            <w:r>
              <w:rPr>
                <w:i/>
              </w:rPr>
              <w:t>Avoiding misleading information</w:t>
            </w:r>
          </w:p>
        </w:tc>
        <w:tc>
          <w:tcPr>
            <w:tcW w:w="1767" w:type="dxa"/>
          </w:tcPr>
          <w:p w14:paraId="619C0EF9" w14:textId="77777777" w:rsidR="001A2B8C" w:rsidRDefault="001A2B8C" w:rsidP="002246F8">
            <w:pPr>
              <w:rPr>
                <w:i/>
              </w:rPr>
            </w:pPr>
          </w:p>
        </w:tc>
      </w:tr>
      <w:tr w:rsidR="001A2B8C" w14:paraId="2AC73975" w14:textId="77777777" w:rsidTr="001A2B8C">
        <w:tc>
          <w:tcPr>
            <w:tcW w:w="3129" w:type="dxa"/>
          </w:tcPr>
          <w:p w14:paraId="3D69F2C0" w14:textId="77777777" w:rsidR="001A2B8C" w:rsidRPr="001A2B8C" w:rsidRDefault="001A2B8C" w:rsidP="001A2B8C">
            <w:pPr>
              <w:rPr>
                <w:b/>
              </w:rPr>
            </w:pPr>
            <w:r w:rsidRPr="001A2B8C">
              <w:rPr>
                <w:b/>
              </w:rPr>
              <w:t>Codes</w:t>
            </w:r>
          </w:p>
        </w:tc>
        <w:tc>
          <w:tcPr>
            <w:tcW w:w="2042" w:type="dxa"/>
          </w:tcPr>
          <w:p w14:paraId="2492955B" w14:textId="77777777" w:rsidR="001A2B8C" w:rsidRDefault="001A2B8C" w:rsidP="002246F8">
            <w:r>
              <w:t>HCP working within their scope of practice</w:t>
            </w:r>
          </w:p>
          <w:p w14:paraId="2678833A" w14:textId="51A1E4D1" w:rsidR="00B15605" w:rsidRDefault="005318F2" w:rsidP="002246F8">
            <w:r>
              <w:t>(</w:t>
            </w:r>
            <w:r w:rsidR="00B15605">
              <w:t>A3</w:t>
            </w:r>
            <w:r>
              <w:t>)</w:t>
            </w:r>
            <w:r w:rsidR="00B15605">
              <w:t>: 1</w:t>
            </w:r>
          </w:p>
          <w:p w14:paraId="784F0043" w14:textId="52761657" w:rsidR="00B15605" w:rsidRDefault="005318F2" w:rsidP="002246F8">
            <w:r>
              <w:t>(B</w:t>
            </w:r>
            <w:r w:rsidR="00B15605">
              <w:t>3,6): 2</w:t>
            </w:r>
          </w:p>
        </w:tc>
        <w:tc>
          <w:tcPr>
            <w:tcW w:w="2019" w:type="dxa"/>
          </w:tcPr>
          <w:p w14:paraId="09CA1363" w14:textId="77777777" w:rsidR="001A2B8C" w:rsidRDefault="001A2B8C" w:rsidP="002246F8">
            <w:r>
              <w:t xml:space="preserve">Assumptions </w:t>
            </w:r>
          </w:p>
          <w:p w14:paraId="285678FC" w14:textId="77777777" w:rsidR="001A2B8C" w:rsidRDefault="001A2B8C" w:rsidP="002246F8">
            <w:r>
              <w:t>(</w:t>
            </w:r>
            <w:r w:rsidRPr="008E2D7A">
              <w:rPr>
                <w:i/>
              </w:rPr>
              <w:t>Include fertility and chemotherapy as this is used as an example as information one HCP professional assumes the MD goes over with the patient</w:t>
            </w:r>
            <w:r>
              <w:t>)</w:t>
            </w:r>
          </w:p>
          <w:p w14:paraId="186C21FB" w14:textId="10185B26" w:rsidR="0078098E" w:rsidRDefault="005318F2" w:rsidP="002246F8">
            <w:r>
              <w:t>(A</w:t>
            </w:r>
            <w:r w:rsidR="0078098E">
              <w:t>1,3): 3</w:t>
            </w:r>
          </w:p>
          <w:p w14:paraId="07606A23" w14:textId="2F187F92" w:rsidR="0078098E" w:rsidRDefault="005318F2" w:rsidP="002246F8">
            <w:r>
              <w:t>(</w:t>
            </w:r>
            <w:r w:rsidR="0078098E">
              <w:t>B1</w:t>
            </w:r>
            <w:r>
              <w:t>)</w:t>
            </w:r>
            <w:r w:rsidR="0078098E">
              <w:t>: 1</w:t>
            </w:r>
          </w:p>
          <w:p w14:paraId="18D46CED" w14:textId="6E196169" w:rsidR="0078098E" w:rsidRDefault="005318F2" w:rsidP="002246F8">
            <w:r>
              <w:t>(</w:t>
            </w:r>
            <w:r w:rsidR="0078098E">
              <w:t>C3</w:t>
            </w:r>
            <w:r>
              <w:t>)</w:t>
            </w:r>
            <w:r w:rsidR="0078098E">
              <w:t>: 1</w:t>
            </w:r>
          </w:p>
          <w:p w14:paraId="28637A05" w14:textId="77777777" w:rsidR="0078098E" w:rsidRDefault="0078098E" w:rsidP="002246F8"/>
        </w:tc>
        <w:tc>
          <w:tcPr>
            <w:tcW w:w="1991" w:type="dxa"/>
          </w:tcPr>
          <w:p w14:paraId="0B4CD4F5" w14:textId="77777777" w:rsidR="001A2B8C" w:rsidRDefault="001A2B8C" w:rsidP="002246F8">
            <w:r>
              <w:t>Hectic environment</w:t>
            </w:r>
          </w:p>
          <w:p w14:paraId="1D9264E4" w14:textId="0D924376" w:rsidR="0078098E" w:rsidRDefault="005318F2" w:rsidP="002246F8">
            <w:r>
              <w:t>(A</w:t>
            </w:r>
            <w:r w:rsidR="0078098E">
              <w:t>1-4): 10</w:t>
            </w:r>
          </w:p>
          <w:p w14:paraId="143546EA" w14:textId="170BC182" w:rsidR="0078098E" w:rsidRDefault="005318F2" w:rsidP="002246F8">
            <w:r>
              <w:t>(</w:t>
            </w:r>
            <w:r w:rsidR="0078098E">
              <w:t>B1</w:t>
            </w:r>
            <w:r>
              <w:t>)</w:t>
            </w:r>
            <w:r w:rsidR="0078098E">
              <w:t>: 1</w:t>
            </w:r>
          </w:p>
        </w:tc>
        <w:tc>
          <w:tcPr>
            <w:tcW w:w="2002" w:type="dxa"/>
          </w:tcPr>
          <w:p w14:paraId="5AEE2871" w14:textId="77777777" w:rsidR="001A2B8C" w:rsidRDefault="001A2B8C" w:rsidP="002246F8">
            <w:r>
              <w:t>Standardization of information</w:t>
            </w:r>
          </w:p>
          <w:p w14:paraId="7D92620C" w14:textId="0175494A" w:rsidR="0078098E" w:rsidRDefault="005318F2" w:rsidP="002246F8">
            <w:r>
              <w:t>(</w:t>
            </w:r>
            <w:r w:rsidR="00CC30E8">
              <w:t>A4</w:t>
            </w:r>
            <w:r>
              <w:t>)</w:t>
            </w:r>
            <w:r w:rsidR="00CC30E8">
              <w:t>: 1</w:t>
            </w:r>
          </w:p>
          <w:p w14:paraId="73C84EE2" w14:textId="1647A05F" w:rsidR="00CC30E8" w:rsidRDefault="005318F2" w:rsidP="002246F8">
            <w:r>
              <w:t>(B</w:t>
            </w:r>
            <w:r w:rsidR="00CC30E8">
              <w:t>4-5): 2</w:t>
            </w:r>
          </w:p>
          <w:p w14:paraId="66871CED" w14:textId="2EDA13E0" w:rsidR="00CC30E8" w:rsidRDefault="005318F2" w:rsidP="002246F8">
            <w:r>
              <w:t>(C</w:t>
            </w:r>
            <w:r w:rsidR="00CC30E8">
              <w:t>3-4): 1, 5</w:t>
            </w:r>
          </w:p>
          <w:p w14:paraId="686D8E6E" w14:textId="50EC4981" w:rsidR="00CC30E8" w:rsidRDefault="005318F2" w:rsidP="002246F8">
            <w:r>
              <w:t>(</w:t>
            </w:r>
            <w:r w:rsidR="00CC30E8">
              <w:t>D1</w:t>
            </w:r>
            <w:r>
              <w:t>)</w:t>
            </w:r>
            <w:r w:rsidR="00CC30E8">
              <w:t>: 2</w:t>
            </w:r>
          </w:p>
          <w:p w14:paraId="4DFE0619" w14:textId="77777777" w:rsidR="00CC30E8" w:rsidRDefault="00CC30E8" w:rsidP="002246F8"/>
        </w:tc>
        <w:tc>
          <w:tcPr>
            <w:tcW w:w="1767" w:type="dxa"/>
          </w:tcPr>
          <w:p w14:paraId="253CDBC1" w14:textId="77777777" w:rsidR="001A2B8C" w:rsidRDefault="001A2B8C" w:rsidP="002246F8"/>
        </w:tc>
      </w:tr>
      <w:tr w:rsidR="001A2B8C" w14:paraId="745992C6" w14:textId="77777777" w:rsidTr="001A2B8C">
        <w:tc>
          <w:tcPr>
            <w:tcW w:w="3129" w:type="dxa"/>
          </w:tcPr>
          <w:p w14:paraId="37F3F5C7" w14:textId="77777777" w:rsidR="001A2B8C" w:rsidRDefault="001A2B8C" w:rsidP="002246F8"/>
        </w:tc>
        <w:tc>
          <w:tcPr>
            <w:tcW w:w="2042" w:type="dxa"/>
          </w:tcPr>
          <w:p w14:paraId="25289695" w14:textId="041D4813" w:rsidR="001A2B8C" w:rsidRDefault="001A2B8C" w:rsidP="002246F8">
            <w:r>
              <w:t>Delegation of workload</w:t>
            </w:r>
            <w:r w:rsidR="00CC30E8">
              <w:t xml:space="preserve"> (one participant placed a lot of value on delegating the w</w:t>
            </w:r>
            <w:r w:rsidR="005318F2">
              <w:t>orkloa</w:t>
            </w:r>
            <w:r w:rsidR="00CC30E8">
              <w:t>d among the HCP team members)</w:t>
            </w:r>
          </w:p>
          <w:p w14:paraId="212589F4" w14:textId="57A13995" w:rsidR="00CC30E8" w:rsidRDefault="005318F2" w:rsidP="002246F8">
            <w:r>
              <w:t>(</w:t>
            </w:r>
            <w:r w:rsidR="00CC30E8">
              <w:t>C1</w:t>
            </w:r>
            <w:r>
              <w:t>)</w:t>
            </w:r>
            <w:r w:rsidR="00CC30E8">
              <w:t>: 9</w:t>
            </w:r>
          </w:p>
        </w:tc>
        <w:tc>
          <w:tcPr>
            <w:tcW w:w="2019" w:type="dxa"/>
          </w:tcPr>
          <w:p w14:paraId="382A157B" w14:textId="77777777" w:rsidR="001A2B8C" w:rsidRDefault="001A2B8C" w:rsidP="002246F8">
            <w:r>
              <w:t>Lack of knowledge of other HCP roles</w:t>
            </w:r>
          </w:p>
          <w:p w14:paraId="4186E03B" w14:textId="5F2AE54A" w:rsidR="0078098E" w:rsidRDefault="0078098E" w:rsidP="002246F8">
            <w:r>
              <w:t>(this also included “I don’t know what they tell them” which was a code where participants discussed what they thought other HCP were providing to patients – there</w:t>
            </w:r>
            <w:r w:rsidR="005318F2">
              <w:t xml:space="preserve"> </w:t>
            </w:r>
            <w:r>
              <w:t>are similarities here to the information in Assumptions)</w:t>
            </w:r>
          </w:p>
          <w:p w14:paraId="6E551B63" w14:textId="4BFB20BB" w:rsidR="0078098E" w:rsidRDefault="005318F2" w:rsidP="002246F8">
            <w:r>
              <w:t>(A</w:t>
            </w:r>
            <w:r w:rsidR="0078098E">
              <w:t>2,4): 2</w:t>
            </w:r>
          </w:p>
          <w:p w14:paraId="52088AA4" w14:textId="41C7F754" w:rsidR="0078098E" w:rsidRDefault="005318F2" w:rsidP="002246F8">
            <w:r>
              <w:t>(B</w:t>
            </w:r>
            <w:r w:rsidR="0078098E">
              <w:t>3-5): 3</w:t>
            </w:r>
          </w:p>
          <w:p w14:paraId="2CBBA227" w14:textId="18AAE49A" w:rsidR="0078098E" w:rsidRDefault="005318F2" w:rsidP="002246F8">
            <w:r>
              <w:t>(C</w:t>
            </w:r>
            <w:r w:rsidR="0078098E">
              <w:t>3-4): 5</w:t>
            </w:r>
          </w:p>
        </w:tc>
        <w:tc>
          <w:tcPr>
            <w:tcW w:w="1991" w:type="dxa"/>
          </w:tcPr>
          <w:p w14:paraId="35486D36" w14:textId="77777777" w:rsidR="001A2B8C" w:rsidRDefault="001A2B8C" w:rsidP="002246F8">
            <w:r>
              <w:t>Time constraints</w:t>
            </w:r>
          </w:p>
          <w:p w14:paraId="36928F8D" w14:textId="67DAF771" w:rsidR="00CC30E8" w:rsidRDefault="005318F2" w:rsidP="002246F8">
            <w:r>
              <w:t>(A</w:t>
            </w:r>
            <w:r w:rsidR="00CC30E8">
              <w:t>1-4): 15</w:t>
            </w:r>
          </w:p>
          <w:p w14:paraId="2F99F362" w14:textId="61220385" w:rsidR="00CC30E8" w:rsidRDefault="005318F2" w:rsidP="002246F8">
            <w:r>
              <w:t>(</w:t>
            </w:r>
            <w:r w:rsidR="00CC30E8">
              <w:t>B3</w:t>
            </w:r>
            <w:r>
              <w:t>)</w:t>
            </w:r>
            <w:r w:rsidR="00CC30E8">
              <w:t>: 3</w:t>
            </w:r>
          </w:p>
          <w:p w14:paraId="401AC44D" w14:textId="1E2BD5D0" w:rsidR="00CC30E8" w:rsidRDefault="005318F2" w:rsidP="002246F8">
            <w:r>
              <w:t>(C</w:t>
            </w:r>
            <w:r w:rsidR="00CC30E8">
              <w:t>1-2): 6</w:t>
            </w:r>
          </w:p>
        </w:tc>
        <w:tc>
          <w:tcPr>
            <w:tcW w:w="2002" w:type="dxa"/>
          </w:tcPr>
          <w:p w14:paraId="5DE9A5AC" w14:textId="77777777" w:rsidR="001A2B8C" w:rsidRDefault="001A2B8C" w:rsidP="002246F8">
            <w:r>
              <w:t>HCP checklists</w:t>
            </w:r>
          </w:p>
          <w:p w14:paraId="6785A04F" w14:textId="77F3EC93" w:rsidR="00CC30E8" w:rsidRDefault="005318F2" w:rsidP="002246F8">
            <w:r>
              <w:t>(</w:t>
            </w:r>
            <w:r w:rsidR="00CC30E8">
              <w:t>A1</w:t>
            </w:r>
            <w:r>
              <w:t>)</w:t>
            </w:r>
            <w:r w:rsidR="00CC30E8">
              <w:t>: 3</w:t>
            </w:r>
          </w:p>
          <w:p w14:paraId="0C63D4F6" w14:textId="7EAB4574" w:rsidR="00CC30E8" w:rsidRDefault="005318F2" w:rsidP="002246F8">
            <w:r>
              <w:t>(</w:t>
            </w:r>
            <w:r w:rsidR="00CC30E8">
              <w:t>C3</w:t>
            </w:r>
            <w:r>
              <w:t>)</w:t>
            </w:r>
            <w:r w:rsidR="00CC30E8">
              <w:t>: 1</w:t>
            </w:r>
          </w:p>
        </w:tc>
        <w:tc>
          <w:tcPr>
            <w:tcW w:w="1767" w:type="dxa"/>
          </w:tcPr>
          <w:p w14:paraId="6CEDA82C" w14:textId="77777777" w:rsidR="001A2B8C" w:rsidRDefault="001A2B8C" w:rsidP="002246F8"/>
        </w:tc>
      </w:tr>
      <w:tr w:rsidR="001A2B8C" w14:paraId="7B932E7D" w14:textId="77777777" w:rsidTr="001A2B8C">
        <w:tc>
          <w:tcPr>
            <w:tcW w:w="3129" w:type="dxa"/>
          </w:tcPr>
          <w:p w14:paraId="2B609A43" w14:textId="77777777" w:rsidR="001A2B8C" w:rsidRDefault="001A2B8C" w:rsidP="002246F8"/>
        </w:tc>
        <w:tc>
          <w:tcPr>
            <w:tcW w:w="2042" w:type="dxa"/>
          </w:tcPr>
          <w:p w14:paraId="340AB835" w14:textId="77777777" w:rsidR="001A2B8C" w:rsidRDefault="001A2B8C" w:rsidP="002246F8">
            <w:r>
              <w:t>Training of staff</w:t>
            </w:r>
          </w:p>
          <w:p w14:paraId="1A49A81E" w14:textId="6FA23C4D" w:rsidR="00CC30E8" w:rsidRDefault="005318F2" w:rsidP="002246F8">
            <w:r>
              <w:t>(</w:t>
            </w:r>
            <w:r w:rsidR="00CC30E8">
              <w:t>A3</w:t>
            </w:r>
            <w:r>
              <w:t>)</w:t>
            </w:r>
            <w:r w:rsidR="00CC30E8">
              <w:t>: 4</w:t>
            </w:r>
          </w:p>
          <w:p w14:paraId="16C338BB" w14:textId="01E49BDD" w:rsidR="00CC30E8" w:rsidRDefault="005318F2" w:rsidP="002246F8">
            <w:r>
              <w:t>(B</w:t>
            </w:r>
            <w:r w:rsidR="00CC30E8">
              <w:t>3,5): 2</w:t>
            </w:r>
          </w:p>
          <w:p w14:paraId="5A640964" w14:textId="311A9AFF" w:rsidR="00CC30E8" w:rsidRDefault="005318F2" w:rsidP="002246F8">
            <w:r>
              <w:t>(</w:t>
            </w:r>
            <w:r w:rsidR="00CC30E8">
              <w:t>C3</w:t>
            </w:r>
            <w:r>
              <w:t>)</w:t>
            </w:r>
            <w:r w:rsidR="00CC30E8">
              <w:t>: 1</w:t>
            </w:r>
          </w:p>
        </w:tc>
        <w:tc>
          <w:tcPr>
            <w:tcW w:w="2019" w:type="dxa"/>
          </w:tcPr>
          <w:p w14:paraId="4AC928A7" w14:textId="77777777" w:rsidR="001A2B8C" w:rsidRDefault="001A2B8C" w:rsidP="002246F8"/>
        </w:tc>
        <w:tc>
          <w:tcPr>
            <w:tcW w:w="1991" w:type="dxa"/>
          </w:tcPr>
          <w:p w14:paraId="22297B04" w14:textId="77777777" w:rsidR="001A2B8C" w:rsidRDefault="001A2B8C" w:rsidP="002246F8">
            <w:r>
              <w:t>Staffing resources</w:t>
            </w:r>
          </w:p>
          <w:p w14:paraId="2C6114F5" w14:textId="784F739B" w:rsidR="00CC30E8" w:rsidRDefault="005318F2" w:rsidP="002246F8">
            <w:r>
              <w:t>(A</w:t>
            </w:r>
            <w:r w:rsidR="00CC30E8">
              <w:t>1,4): 4</w:t>
            </w:r>
          </w:p>
          <w:p w14:paraId="236DBFF1" w14:textId="4D793552" w:rsidR="00CC30E8" w:rsidRDefault="005318F2" w:rsidP="002246F8">
            <w:r>
              <w:t>(B</w:t>
            </w:r>
            <w:r w:rsidR="00CC30E8">
              <w:t>1-6): 24</w:t>
            </w:r>
          </w:p>
          <w:p w14:paraId="44693839" w14:textId="4947F7DB" w:rsidR="00CC30E8" w:rsidRDefault="005318F2" w:rsidP="002246F8">
            <w:r>
              <w:t>(C</w:t>
            </w:r>
            <w:r w:rsidR="00CC30E8">
              <w:t>1,3-4): 9</w:t>
            </w:r>
          </w:p>
          <w:p w14:paraId="139EBAFA" w14:textId="374CF914" w:rsidR="00CC30E8" w:rsidRDefault="005318F2" w:rsidP="002246F8">
            <w:r>
              <w:t>(</w:t>
            </w:r>
            <w:r w:rsidR="00CC30E8">
              <w:t>D1</w:t>
            </w:r>
            <w:r>
              <w:t>)</w:t>
            </w:r>
            <w:r w:rsidR="00CC30E8">
              <w:t>: 3</w:t>
            </w:r>
          </w:p>
        </w:tc>
        <w:tc>
          <w:tcPr>
            <w:tcW w:w="2002" w:type="dxa"/>
          </w:tcPr>
          <w:p w14:paraId="4B77BB3F" w14:textId="77777777" w:rsidR="001A2B8C" w:rsidRDefault="001A2B8C" w:rsidP="002246F8">
            <w:r>
              <w:t>Accurate information</w:t>
            </w:r>
          </w:p>
          <w:p w14:paraId="4B574317" w14:textId="503ED420" w:rsidR="00C07F4D" w:rsidRDefault="005318F2" w:rsidP="002246F8">
            <w:r>
              <w:t>(</w:t>
            </w:r>
            <w:r w:rsidR="002F37D4">
              <w:t>B3</w:t>
            </w:r>
            <w:r>
              <w:t>)</w:t>
            </w:r>
            <w:r w:rsidR="002F37D4">
              <w:t>: 1</w:t>
            </w:r>
          </w:p>
          <w:p w14:paraId="6DB5B613" w14:textId="21E3491E" w:rsidR="002F37D4" w:rsidRDefault="005318F2" w:rsidP="002246F8">
            <w:r>
              <w:t>(</w:t>
            </w:r>
            <w:r w:rsidR="002F37D4">
              <w:t>C3</w:t>
            </w:r>
            <w:r>
              <w:t>)</w:t>
            </w:r>
            <w:r w:rsidR="002F37D4">
              <w:t>: 2</w:t>
            </w:r>
          </w:p>
          <w:p w14:paraId="6F16E63E" w14:textId="5DA6C978" w:rsidR="002F37D4" w:rsidRDefault="005318F2" w:rsidP="002246F8">
            <w:r>
              <w:t>(</w:t>
            </w:r>
            <w:r w:rsidR="002F37D4">
              <w:t>D1</w:t>
            </w:r>
            <w:r>
              <w:t>)</w:t>
            </w:r>
            <w:r w:rsidR="002F37D4">
              <w:t>: 2</w:t>
            </w:r>
          </w:p>
        </w:tc>
        <w:tc>
          <w:tcPr>
            <w:tcW w:w="1767" w:type="dxa"/>
          </w:tcPr>
          <w:p w14:paraId="5C8BD5BA" w14:textId="77777777" w:rsidR="001A2B8C" w:rsidRDefault="001A2B8C" w:rsidP="002246F8"/>
        </w:tc>
      </w:tr>
      <w:tr w:rsidR="001A2B8C" w14:paraId="7A0C4C13" w14:textId="77777777" w:rsidTr="001A2B8C">
        <w:tc>
          <w:tcPr>
            <w:tcW w:w="3129" w:type="dxa"/>
          </w:tcPr>
          <w:p w14:paraId="586B5D28" w14:textId="77777777" w:rsidR="001A2B8C" w:rsidRDefault="001A2B8C" w:rsidP="002246F8"/>
        </w:tc>
        <w:tc>
          <w:tcPr>
            <w:tcW w:w="2042" w:type="dxa"/>
          </w:tcPr>
          <w:p w14:paraId="29E1A92A" w14:textId="77777777" w:rsidR="001A2B8C" w:rsidRDefault="001A2B8C" w:rsidP="002246F8"/>
        </w:tc>
        <w:tc>
          <w:tcPr>
            <w:tcW w:w="2019" w:type="dxa"/>
          </w:tcPr>
          <w:p w14:paraId="51237DBC" w14:textId="77777777" w:rsidR="001A2B8C" w:rsidRDefault="001A2B8C" w:rsidP="002246F8"/>
        </w:tc>
        <w:tc>
          <w:tcPr>
            <w:tcW w:w="1991" w:type="dxa"/>
          </w:tcPr>
          <w:p w14:paraId="599B6817" w14:textId="628BD81C" w:rsidR="001A2B8C" w:rsidRDefault="001A2B8C" w:rsidP="002246F8">
            <w:r w:rsidRPr="00A96748">
              <w:t>HCP expectations of the patient</w:t>
            </w:r>
            <w:r w:rsidR="002F37D4">
              <w:t xml:space="preserve"> (this used to be related to patients not studying the </w:t>
            </w:r>
            <w:r w:rsidR="002F37D4">
              <w:lastRenderedPageBreak/>
              <w:t>information that we gave them. After review this changed to what we as HCP expect patients to do. We want/expect them to review the reading material we provide them with)</w:t>
            </w:r>
          </w:p>
          <w:p w14:paraId="39F52F8B" w14:textId="677BD900" w:rsidR="002F37D4" w:rsidRDefault="005318F2" w:rsidP="002246F8">
            <w:r>
              <w:t>(</w:t>
            </w:r>
            <w:r w:rsidR="002F37D4">
              <w:t>A2</w:t>
            </w:r>
            <w:r>
              <w:t>)</w:t>
            </w:r>
            <w:r w:rsidR="002F37D4">
              <w:t>:</w:t>
            </w:r>
            <w:r>
              <w:t xml:space="preserve"> </w:t>
            </w:r>
            <w:r w:rsidR="002F37D4">
              <w:t>1</w:t>
            </w:r>
          </w:p>
          <w:p w14:paraId="0E2DC4A3" w14:textId="5FB94D71" w:rsidR="002F37D4" w:rsidRPr="00A96748" w:rsidRDefault="005318F2" w:rsidP="002246F8">
            <w:r>
              <w:t>(C</w:t>
            </w:r>
            <w:r w:rsidR="002F37D4">
              <w:t>1-4): 7</w:t>
            </w:r>
          </w:p>
        </w:tc>
        <w:tc>
          <w:tcPr>
            <w:tcW w:w="2002" w:type="dxa"/>
          </w:tcPr>
          <w:p w14:paraId="0CDD4C3A" w14:textId="77777777" w:rsidR="001A2B8C" w:rsidRDefault="001A2B8C" w:rsidP="002246F8">
            <w:r>
              <w:lastRenderedPageBreak/>
              <w:t>Conflicting information</w:t>
            </w:r>
          </w:p>
          <w:p w14:paraId="20C20A97" w14:textId="3F312E6A" w:rsidR="002F37D4" w:rsidRDefault="005318F2" w:rsidP="002246F8">
            <w:r>
              <w:t>(</w:t>
            </w:r>
            <w:r w:rsidR="002F37D4">
              <w:t>A3</w:t>
            </w:r>
            <w:r>
              <w:t>)</w:t>
            </w:r>
            <w:r w:rsidR="002F37D4">
              <w:t>: 2</w:t>
            </w:r>
          </w:p>
          <w:p w14:paraId="4F1CFB33" w14:textId="2F4E97AB" w:rsidR="002F37D4" w:rsidRDefault="005318F2" w:rsidP="002246F8">
            <w:r>
              <w:t>(B</w:t>
            </w:r>
            <w:r w:rsidR="002F37D4">
              <w:t>3-4) 6</w:t>
            </w:r>
          </w:p>
          <w:p w14:paraId="25DDC426" w14:textId="7F6E48C3" w:rsidR="002F37D4" w:rsidRDefault="005318F2" w:rsidP="002246F8">
            <w:r>
              <w:t>(</w:t>
            </w:r>
            <w:r w:rsidR="002F37D4">
              <w:t>C3</w:t>
            </w:r>
            <w:r>
              <w:t>)</w:t>
            </w:r>
            <w:r w:rsidR="002F37D4">
              <w:t>: 3</w:t>
            </w:r>
          </w:p>
          <w:p w14:paraId="47BA9981" w14:textId="6ED33227" w:rsidR="002F37D4" w:rsidRDefault="005318F2" w:rsidP="002246F8">
            <w:r>
              <w:t>(</w:t>
            </w:r>
            <w:r w:rsidR="002F37D4">
              <w:t>D1</w:t>
            </w:r>
            <w:r>
              <w:t>)</w:t>
            </w:r>
            <w:r w:rsidR="002F37D4">
              <w:t>: 2</w:t>
            </w:r>
          </w:p>
        </w:tc>
        <w:tc>
          <w:tcPr>
            <w:tcW w:w="1767" w:type="dxa"/>
          </w:tcPr>
          <w:p w14:paraId="5C9FD070" w14:textId="77777777" w:rsidR="001A2B8C" w:rsidRDefault="001A2B8C" w:rsidP="002246F8"/>
        </w:tc>
      </w:tr>
      <w:tr w:rsidR="001A2B8C" w14:paraId="50849E19" w14:textId="77777777" w:rsidTr="001A2B8C">
        <w:tc>
          <w:tcPr>
            <w:tcW w:w="3129" w:type="dxa"/>
          </w:tcPr>
          <w:p w14:paraId="44CF6A9D" w14:textId="77777777" w:rsidR="001A2B8C" w:rsidRDefault="001A2B8C" w:rsidP="002246F8"/>
        </w:tc>
        <w:tc>
          <w:tcPr>
            <w:tcW w:w="2042" w:type="dxa"/>
          </w:tcPr>
          <w:p w14:paraId="6439F0A9" w14:textId="77777777" w:rsidR="001A2B8C" w:rsidRDefault="001A2B8C" w:rsidP="002246F8"/>
        </w:tc>
        <w:tc>
          <w:tcPr>
            <w:tcW w:w="2019" w:type="dxa"/>
          </w:tcPr>
          <w:p w14:paraId="1DD26541" w14:textId="77777777" w:rsidR="001A2B8C" w:rsidRDefault="001A2B8C" w:rsidP="002246F8"/>
        </w:tc>
        <w:tc>
          <w:tcPr>
            <w:tcW w:w="1991" w:type="dxa"/>
          </w:tcPr>
          <w:p w14:paraId="2B832AA2" w14:textId="77777777" w:rsidR="001A2B8C" w:rsidRDefault="001A2B8C" w:rsidP="002246F8"/>
        </w:tc>
        <w:tc>
          <w:tcPr>
            <w:tcW w:w="2002" w:type="dxa"/>
          </w:tcPr>
          <w:p w14:paraId="62074F48" w14:textId="77777777" w:rsidR="001A2B8C" w:rsidRDefault="001A2B8C" w:rsidP="002246F8">
            <w:r>
              <w:t>Lack of information on immunotherapy</w:t>
            </w:r>
          </w:p>
          <w:p w14:paraId="4D797378" w14:textId="4DDE2D45" w:rsidR="00C766BC" w:rsidRDefault="005318F2" w:rsidP="002246F8">
            <w:r>
              <w:t>(</w:t>
            </w:r>
            <w:r w:rsidR="00C766BC">
              <w:t>B2</w:t>
            </w:r>
            <w:r>
              <w:t>)</w:t>
            </w:r>
            <w:r w:rsidR="00C766BC">
              <w:t>: 1</w:t>
            </w:r>
          </w:p>
          <w:p w14:paraId="474F952A" w14:textId="22D64A67" w:rsidR="00C766BC" w:rsidRDefault="005318F2" w:rsidP="002246F8">
            <w:r>
              <w:t>(</w:t>
            </w:r>
            <w:r w:rsidR="00C766BC">
              <w:t>C3</w:t>
            </w:r>
            <w:r>
              <w:t>)</w:t>
            </w:r>
            <w:r w:rsidR="00C766BC">
              <w:t>: 2</w:t>
            </w:r>
          </w:p>
          <w:p w14:paraId="531A4C8A" w14:textId="67B44715" w:rsidR="00C766BC" w:rsidRDefault="005318F2" w:rsidP="002246F8">
            <w:r>
              <w:t>(</w:t>
            </w:r>
            <w:r w:rsidR="00C766BC">
              <w:t>D1</w:t>
            </w:r>
            <w:r>
              <w:t>)</w:t>
            </w:r>
            <w:r w:rsidR="00C766BC">
              <w:t>: 5</w:t>
            </w:r>
          </w:p>
        </w:tc>
        <w:tc>
          <w:tcPr>
            <w:tcW w:w="1767" w:type="dxa"/>
          </w:tcPr>
          <w:p w14:paraId="32F733A2" w14:textId="77777777" w:rsidR="001A2B8C" w:rsidRDefault="001A2B8C" w:rsidP="002246F8"/>
        </w:tc>
      </w:tr>
      <w:tr w:rsidR="001A2B8C" w14:paraId="36EA1140" w14:textId="77777777" w:rsidTr="001A2B8C">
        <w:tc>
          <w:tcPr>
            <w:tcW w:w="3129" w:type="dxa"/>
          </w:tcPr>
          <w:p w14:paraId="0AB21388" w14:textId="77777777" w:rsidR="001A2B8C" w:rsidRDefault="001A2B8C" w:rsidP="002246F8"/>
        </w:tc>
        <w:tc>
          <w:tcPr>
            <w:tcW w:w="2042" w:type="dxa"/>
          </w:tcPr>
          <w:p w14:paraId="6CA3F1D7" w14:textId="77777777" w:rsidR="001A2B8C" w:rsidRDefault="001A2B8C" w:rsidP="002246F8"/>
        </w:tc>
        <w:tc>
          <w:tcPr>
            <w:tcW w:w="2019" w:type="dxa"/>
          </w:tcPr>
          <w:p w14:paraId="6881B01A" w14:textId="77777777" w:rsidR="001A2B8C" w:rsidRDefault="001A2B8C" w:rsidP="002246F8"/>
        </w:tc>
        <w:tc>
          <w:tcPr>
            <w:tcW w:w="1991" w:type="dxa"/>
          </w:tcPr>
          <w:p w14:paraId="524DBDF8" w14:textId="77777777" w:rsidR="001A2B8C" w:rsidRDefault="001A2B8C" w:rsidP="002246F8"/>
        </w:tc>
        <w:tc>
          <w:tcPr>
            <w:tcW w:w="2002" w:type="dxa"/>
          </w:tcPr>
          <w:p w14:paraId="0B7DBBD9" w14:textId="77777777" w:rsidR="001A2B8C" w:rsidRDefault="001A2B8C" w:rsidP="002246F8">
            <w:r>
              <w:t>Updated resources</w:t>
            </w:r>
          </w:p>
          <w:p w14:paraId="719C24C2" w14:textId="52D274CF" w:rsidR="00C766BC" w:rsidRDefault="005318F2" w:rsidP="002246F8">
            <w:r>
              <w:t>(</w:t>
            </w:r>
            <w:r w:rsidR="00C766BC">
              <w:t>B5</w:t>
            </w:r>
            <w:r>
              <w:t>)</w:t>
            </w:r>
            <w:r w:rsidR="00C766BC">
              <w:t>: 1</w:t>
            </w:r>
          </w:p>
          <w:p w14:paraId="0E3B17C6" w14:textId="6F332573" w:rsidR="00C766BC" w:rsidRDefault="005318F2" w:rsidP="002246F8">
            <w:r>
              <w:t>(C</w:t>
            </w:r>
            <w:r w:rsidR="00C766BC">
              <w:t>2-3): 3</w:t>
            </w:r>
          </w:p>
        </w:tc>
        <w:tc>
          <w:tcPr>
            <w:tcW w:w="1767" w:type="dxa"/>
          </w:tcPr>
          <w:p w14:paraId="0C0BAC9F" w14:textId="77777777" w:rsidR="001A2B8C" w:rsidRDefault="001A2B8C" w:rsidP="002246F8"/>
        </w:tc>
      </w:tr>
    </w:tbl>
    <w:p w14:paraId="4CA494A6" w14:textId="77777777" w:rsidR="004B01A1" w:rsidRDefault="004B01A1"/>
    <w:p w14:paraId="6B773571" w14:textId="77777777" w:rsidR="004658E7" w:rsidRPr="004658E7" w:rsidRDefault="004658E7">
      <w:pPr>
        <w:rPr>
          <w:rFonts w:ascii="Times" w:hAnsi="Times"/>
        </w:rPr>
      </w:pPr>
    </w:p>
    <w:sectPr w:rsidR="004658E7" w:rsidRPr="004658E7" w:rsidSect="002745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6CCB17" w14:textId="77777777" w:rsidR="00C75D40" w:rsidRDefault="00C75D40" w:rsidP="001A79F0">
      <w:r>
        <w:separator/>
      </w:r>
    </w:p>
  </w:endnote>
  <w:endnote w:type="continuationSeparator" w:id="0">
    <w:p w14:paraId="56CE29AA" w14:textId="77777777" w:rsidR="00C75D40" w:rsidRDefault="00C75D40" w:rsidP="001A7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AE6FF3" w14:textId="77777777" w:rsidR="001A79F0" w:rsidRDefault="001A79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C6A4C9" w14:textId="77777777" w:rsidR="001A79F0" w:rsidRDefault="001A79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42C0CE" w14:textId="77777777" w:rsidR="001A79F0" w:rsidRDefault="001A79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A703A6" w14:textId="77777777" w:rsidR="00C75D40" w:rsidRDefault="00C75D40" w:rsidP="001A79F0">
      <w:r>
        <w:separator/>
      </w:r>
    </w:p>
  </w:footnote>
  <w:footnote w:type="continuationSeparator" w:id="0">
    <w:p w14:paraId="5E2BE799" w14:textId="77777777" w:rsidR="00C75D40" w:rsidRDefault="00C75D40" w:rsidP="001A79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808CAA" w14:textId="77777777" w:rsidR="001A79F0" w:rsidRDefault="001A79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B1BD81" w14:textId="1F518135" w:rsidR="001A79F0" w:rsidRDefault="001A79F0">
    <w:pPr>
      <w:pStyle w:val="Header"/>
    </w:pPr>
    <w:r>
      <w:rPr>
        <w:bCs/>
      </w:rPr>
      <w:t>S2 Appendix. Thematic analysis</w:t>
    </w:r>
    <w:r w:rsidR="00817C7F">
      <w:rPr>
        <w:bCs/>
      </w:rPr>
      <w:t>-</w:t>
    </w:r>
    <w:bookmarkStart w:id="0" w:name="_GoBack"/>
    <w:bookmarkEnd w:id="0"/>
    <w:r>
      <w:rPr>
        <w:bCs/>
      </w:rPr>
      <w:t xml:space="preserve"> themes categories and cod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0587CD" w14:textId="77777777" w:rsidR="001A79F0" w:rsidRDefault="001A79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594"/>
    <w:rsid w:val="00031570"/>
    <w:rsid w:val="00081D10"/>
    <w:rsid w:val="00082D6D"/>
    <w:rsid w:val="00093921"/>
    <w:rsid w:val="00124D57"/>
    <w:rsid w:val="001443D9"/>
    <w:rsid w:val="001526E2"/>
    <w:rsid w:val="00177D6F"/>
    <w:rsid w:val="001A2B8C"/>
    <w:rsid w:val="001A79F0"/>
    <w:rsid w:val="001F1858"/>
    <w:rsid w:val="002246F8"/>
    <w:rsid w:val="00231F71"/>
    <w:rsid w:val="00263DA0"/>
    <w:rsid w:val="00274594"/>
    <w:rsid w:val="002F37D4"/>
    <w:rsid w:val="003363ED"/>
    <w:rsid w:val="00340CED"/>
    <w:rsid w:val="0034178D"/>
    <w:rsid w:val="00385D0A"/>
    <w:rsid w:val="0039241C"/>
    <w:rsid w:val="003A4498"/>
    <w:rsid w:val="003E084C"/>
    <w:rsid w:val="00460A74"/>
    <w:rsid w:val="004625BA"/>
    <w:rsid w:val="004658E7"/>
    <w:rsid w:val="004B01A1"/>
    <w:rsid w:val="004D5758"/>
    <w:rsid w:val="00500878"/>
    <w:rsid w:val="00530BD3"/>
    <w:rsid w:val="005318F2"/>
    <w:rsid w:val="005443F1"/>
    <w:rsid w:val="0055522B"/>
    <w:rsid w:val="005C4C51"/>
    <w:rsid w:val="005F6EE6"/>
    <w:rsid w:val="00601C4F"/>
    <w:rsid w:val="0064246E"/>
    <w:rsid w:val="00667EFA"/>
    <w:rsid w:val="00696CEF"/>
    <w:rsid w:val="006A735C"/>
    <w:rsid w:val="007173E5"/>
    <w:rsid w:val="00723E11"/>
    <w:rsid w:val="0076668F"/>
    <w:rsid w:val="00766FBA"/>
    <w:rsid w:val="0078098E"/>
    <w:rsid w:val="007B6288"/>
    <w:rsid w:val="007E0941"/>
    <w:rsid w:val="007E4F2C"/>
    <w:rsid w:val="00802907"/>
    <w:rsid w:val="0081415C"/>
    <w:rsid w:val="00817C7F"/>
    <w:rsid w:val="008448CF"/>
    <w:rsid w:val="0085556A"/>
    <w:rsid w:val="008723E8"/>
    <w:rsid w:val="008E2D7A"/>
    <w:rsid w:val="008E3AD3"/>
    <w:rsid w:val="00907E7F"/>
    <w:rsid w:val="00980A1F"/>
    <w:rsid w:val="00A22AA9"/>
    <w:rsid w:val="00A7481B"/>
    <w:rsid w:val="00A96748"/>
    <w:rsid w:val="00AC01CD"/>
    <w:rsid w:val="00AD03F1"/>
    <w:rsid w:val="00AD2589"/>
    <w:rsid w:val="00AF6FB7"/>
    <w:rsid w:val="00B15605"/>
    <w:rsid w:val="00B46465"/>
    <w:rsid w:val="00BF1C2B"/>
    <w:rsid w:val="00C07F4D"/>
    <w:rsid w:val="00C70F55"/>
    <w:rsid w:val="00C75D40"/>
    <w:rsid w:val="00C766BC"/>
    <w:rsid w:val="00CC30E8"/>
    <w:rsid w:val="00D23B39"/>
    <w:rsid w:val="00D24856"/>
    <w:rsid w:val="00D50369"/>
    <w:rsid w:val="00D848DD"/>
    <w:rsid w:val="00DD59A7"/>
    <w:rsid w:val="00E76ADC"/>
    <w:rsid w:val="00EE7EE3"/>
    <w:rsid w:val="00F616C4"/>
    <w:rsid w:val="00F66980"/>
    <w:rsid w:val="00F751CB"/>
    <w:rsid w:val="00FB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DF6E28"/>
  <w15:chartTrackingRefBased/>
  <w15:docId w15:val="{46E160D9-DCC5-2F4D-899F-08ACE15E5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4658E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D5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57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57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7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7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75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79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9F0"/>
  </w:style>
  <w:style w:type="paragraph" w:styleId="Footer">
    <w:name w:val="footer"/>
    <w:basedOn w:val="Normal"/>
    <w:link w:val="FooterChar"/>
    <w:uiPriority w:val="99"/>
    <w:unhideWhenUsed/>
    <w:rsid w:val="001A79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095</Words>
  <Characters>62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Veysey</dc:creator>
  <cp:keywords/>
  <dc:description/>
  <cp:lastModifiedBy>Allison Veysey</cp:lastModifiedBy>
  <cp:revision>3</cp:revision>
  <dcterms:created xsi:type="dcterms:W3CDTF">2019-10-11T14:13:00Z</dcterms:created>
  <dcterms:modified xsi:type="dcterms:W3CDTF">2019-10-11T14:13:00Z</dcterms:modified>
</cp:coreProperties>
</file>